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4FEF" w14:textId="49F9508B" w:rsidR="007232A0" w:rsidRPr="00DA4CB6" w:rsidRDefault="00CC75D4" w:rsidP="00FC7AA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4CB6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3A0C82"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DA4C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14:paraId="376DF10F" w14:textId="77777777" w:rsidR="00FC7AA2" w:rsidRPr="00C06D92" w:rsidRDefault="00FC7AA2" w:rsidP="00FC7AA2">
      <w:pPr>
        <w:jc w:val="both"/>
        <w:rPr>
          <w:rFonts w:ascii="Times New Roman" w:hAnsi="Times New Roman" w:cs="Times New Roman"/>
          <w:b/>
          <w:sz w:val="32"/>
          <w:szCs w:val="36"/>
          <w:lang w:val="en-US"/>
        </w:rPr>
      </w:pPr>
      <w:r>
        <w:rPr>
          <w:rFonts w:ascii="Times New Roman" w:hAnsi="Times New Roman" w:cs="Times New Roman"/>
          <w:b/>
          <w:sz w:val="32"/>
          <w:szCs w:val="36"/>
          <w:lang w:val="en-US"/>
        </w:rPr>
        <w:t>Association</w:t>
      </w:r>
      <w:r w:rsidRPr="00C06D92">
        <w:rPr>
          <w:rFonts w:ascii="Times New Roman" w:hAnsi="Times New Roman" w:cs="Times New Roman"/>
          <w:b/>
          <w:sz w:val="32"/>
          <w:szCs w:val="36"/>
          <w:lang w:val="en-US"/>
        </w:rPr>
        <w:t xml:space="preserve"> of heart rate variability with silent brain infarcts in patients</w:t>
      </w:r>
      <w:r>
        <w:rPr>
          <w:rFonts w:ascii="Times New Roman" w:hAnsi="Times New Roman" w:cs="Times New Roman"/>
          <w:b/>
          <w:sz w:val="32"/>
          <w:szCs w:val="36"/>
          <w:lang w:val="en-US"/>
        </w:rPr>
        <w:t xml:space="preserve"> with atrial fibrillation</w:t>
      </w:r>
    </w:p>
    <w:p w14:paraId="18C9B254" w14:textId="40FE0F41" w:rsidR="005A2753" w:rsidRDefault="00FC7AA2" w:rsidP="00FC7AA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B0703">
        <w:rPr>
          <w:rFonts w:ascii="Times New Roman" w:hAnsi="Times New Roman" w:cs="Times New Roman"/>
          <w:sz w:val="24"/>
          <w:szCs w:val="24"/>
          <w:lang w:val="en-US"/>
        </w:rPr>
        <w:t>Peter Hämmerle MD, Christian Eick MD, Sven Poli MD, Steffen Blum MD</w:t>
      </w:r>
      <w:r w:rsidRPr="00DB07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B0703">
        <w:rPr>
          <w:rFonts w:ascii="Times New Roman" w:hAnsi="Times New Roman" w:cs="Times New Roman"/>
          <w:sz w:val="24"/>
          <w:szCs w:val="24"/>
          <w:lang w:val="en-US"/>
        </w:rPr>
        <w:t>PhD, Vincent Schlageter PhD, Axel Bauer MD, Konstantinos D Rizas MD, Ceylan Eken PhD, Michael Coslovsky PhD, Stefanie Aeschbacher PhD, Philipp Krisai MD, Pascal Meyr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MD Ph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en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uerf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D, Ti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nneck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D</w:t>
      </w:r>
      <w:r w:rsidRPr="00FC7A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Jean-Marc </w:t>
      </w:r>
      <w:proofErr w:type="spellStart"/>
      <w:r w:rsidRPr="00DB0703">
        <w:rPr>
          <w:rFonts w:ascii="Times New Roman" w:hAnsi="Times New Roman" w:cs="Times New Roman"/>
          <w:sz w:val="24"/>
          <w:szCs w:val="24"/>
          <w:lang w:val="en-US"/>
        </w:rPr>
        <w:t>Vesin</w:t>
      </w:r>
      <w:proofErr w:type="spellEnd"/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PhD, </w:t>
      </w:r>
      <w:proofErr w:type="spellStart"/>
      <w:r w:rsidRPr="00DB0703">
        <w:rPr>
          <w:rFonts w:ascii="Times New Roman" w:hAnsi="Times New Roman" w:cs="Times New Roman"/>
          <w:sz w:val="24"/>
          <w:szCs w:val="24"/>
          <w:lang w:val="en-US"/>
        </w:rPr>
        <w:t>Jürg</w:t>
      </w:r>
      <w:proofErr w:type="spellEnd"/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H. Beer MD, Giorgio Moschovitis MD, Leo H. Bonati MD, Christian Sticherling MD, David Conen MD, Stefan </w:t>
      </w:r>
      <w:proofErr w:type="spellStart"/>
      <w:r w:rsidRPr="00DB0703">
        <w:rPr>
          <w:rFonts w:ascii="Times New Roman" w:hAnsi="Times New Roman" w:cs="Times New Roman"/>
          <w:sz w:val="24"/>
          <w:szCs w:val="24"/>
          <w:lang w:val="en-US"/>
        </w:rPr>
        <w:t>Osswald</w:t>
      </w:r>
      <w:proofErr w:type="spellEnd"/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MD, Michael </w:t>
      </w:r>
      <w:proofErr w:type="spellStart"/>
      <w:r w:rsidRPr="00DB0703">
        <w:rPr>
          <w:rFonts w:ascii="Times New Roman" w:hAnsi="Times New Roman" w:cs="Times New Roman"/>
          <w:sz w:val="24"/>
          <w:szCs w:val="24"/>
          <w:lang w:val="en-US"/>
        </w:rPr>
        <w:t>Kühne</w:t>
      </w:r>
      <w:proofErr w:type="spellEnd"/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MD</w:t>
      </w:r>
      <w:r w:rsidRPr="00DB07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B0703">
        <w:rPr>
          <w:rFonts w:ascii="Times New Roman" w:hAnsi="Times New Roman" w:cs="Times New Roman"/>
          <w:sz w:val="24"/>
          <w:szCs w:val="24"/>
          <w:lang w:val="en-US"/>
        </w:rPr>
        <w:t xml:space="preserve"> and Christine S Zuern M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0703">
        <w:rPr>
          <w:rFonts w:ascii="Times New Roman" w:hAnsi="Times New Roman" w:cs="Times New Roman"/>
          <w:sz w:val="24"/>
          <w:szCs w:val="24"/>
          <w:lang w:val="en-US"/>
        </w:rPr>
        <w:t>on behalf of the Swiss-AF Study Investigators</w:t>
      </w:r>
      <w:r w:rsidRPr="00DA4CB6">
        <w:rPr>
          <w:rFonts w:ascii="Times New Roman" w:hAnsi="Times New Roman" w:cs="Times New Roman"/>
          <w:b/>
          <w:bCs/>
          <w:lang w:val="en-US"/>
        </w:rPr>
        <w:t>*</w:t>
      </w:r>
      <w:r w:rsidR="00E650F3">
        <w:rPr>
          <w:rFonts w:ascii="Times New Roman" w:hAnsi="Times New Roman" w:cs="Times New Roman"/>
          <w:b/>
          <w:bCs/>
          <w:lang w:val="en-US"/>
        </w:rPr>
        <w:t>.</w:t>
      </w:r>
    </w:p>
    <w:p w14:paraId="3B671426" w14:textId="77777777" w:rsidR="00FC7AA2" w:rsidRPr="00FC7AA2" w:rsidRDefault="00FC7AA2" w:rsidP="00FC7AA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24BE93" w14:textId="7437B3E7" w:rsidR="00E03B74" w:rsidRPr="00DA4CB6" w:rsidRDefault="00082279" w:rsidP="006C39D8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DA4CB6">
        <w:rPr>
          <w:rFonts w:ascii="Times New Roman" w:hAnsi="Times New Roman" w:cs="Times New Roman"/>
          <w:b/>
          <w:bCs/>
          <w:color w:val="auto"/>
          <w:lang w:val="en-US"/>
        </w:rPr>
        <w:t xml:space="preserve">* </w:t>
      </w:r>
      <w:r w:rsidR="00E03B74" w:rsidRPr="00DA4CB6">
        <w:rPr>
          <w:rFonts w:ascii="Times New Roman" w:hAnsi="Times New Roman" w:cs="Times New Roman"/>
          <w:b/>
          <w:bCs/>
          <w:color w:val="auto"/>
          <w:lang w:val="en-US"/>
        </w:rPr>
        <w:t xml:space="preserve">Swiss-AF investigators </w:t>
      </w:r>
    </w:p>
    <w:p w14:paraId="7CAFFAF2" w14:textId="3FAA343F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  <w:r w:rsidRPr="00DA4CB6">
        <w:rPr>
          <w:rFonts w:ascii="Times New Roman" w:hAnsi="Times New Roman" w:cs="Times New Roman"/>
          <w:color w:val="auto"/>
          <w:u w:val="single"/>
          <w:lang w:val="en-US"/>
        </w:rPr>
        <w:t>University Hospital Basel and Basel University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: Stefanie Aeschbacher, Chloe Auberson, Steffen Blum, Leo Bonati, Selinda Ceylan, David Conen, Simone Doerpfeld, Marc Girod, Peter Hämmerle, Philipp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Krisai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Michael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Kühne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>, Christine Meyer-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Zürn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Pascal Meyre, Andreas U. Monsch, Christian Müller, Stefan Osswald, , Philipp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Reddi</w:t>
      </w:r>
      <w:r w:rsidR="00776F16">
        <w:rPr>
          <w:rFonts w:ascii="Times New Roman" w:hAnsi="Times New Roman" w:cs="Times New Roman"/>
          <w:color w:val="auto"/>
          <w:lang w:val="en-US"/>
        </w:rPr>
        <w:t>ess</w:t>
      </w:r>
      <w:proofErr w:type="spellEnd"/>
      <w:r w:rsidR="00776F16">
        <w:rPr>
          <w:rFonts w:ascii="Times New Roman" w:hAnsi="Times New Roman" w:cs="Times New Roman"/>
          <w:color w:val="auto"/>
          <w:lang w:val="en-US"/>
        </w:rPr>
        <w:t xml:space="preserve">, Javier </w:t>
      </w:r>
      <w:proofErr w:type="spellStart"/>
      <w:r w:rsidR="00776F16">
        <w:rPr>
          <w:rFonts w:ascii="Times New Roman" w:hAnsi="Times New Roman" w:cs="Times New Roman"/>
          <w:color w:val="auto"/>
          <w:lang w:val="en-US"/>
        </w:rPr>
        <w:t>Ruperti</w:t>
      </w:r>
      <w:proofErr w:type="spellEnd"/>
      <w:r w:rsidR="00776F16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="00776F16">
        <w:rPr>
          <w:rFonts w:ascii="Times New Roman" w:hAnsi="Times New Roman" w:cs="Times New Roman"/>
          <w:color w:val="auto"/>
          <w:lang w:val="en-US"/>
        </w:rPr>
        <w:t>Repilado</w:t>
      </w:r>
      <w:proofErr w:type="spellEnd"/>
      <w:r w:rsidR="00776F16">
        <w:rPr>
          <w:rFonts w:ascii="Times New Roman" w:hAnsi="Times New Roman" w:cs="Times New Roman"/>
          <w:color w:val="auto"/>
          <w:lang w:val="en-US"/>
        </w:rPr>
        <w:t xml:space="preserve">, 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Anne Springer, Fabienne Steiner, Christian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Sticherling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Thomas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Szucs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Gian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Voellmin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Leon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Zwimpf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. Principal Investigator: Stefan Osswald; Local Principal Investigator: Michael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Kühne</w:t>
      </w:r>
      <w:proofErr w:type="spellEnd"/>
    </w:p>
    <w:p w14:paraId="063B0530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</w:p>
    <w:p w14:paraId="2142ABE0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DA4CB6">
        <w:rPr>
          <w:rFonts w:ascii="Times New Roman" w:hAnsi="Times New Roman" w:cs="Times New Roman"/>
          <w:color w:val="auto"/>
          <w:u w:val="single"/>
          <w:lang w:val="en-US"/>
        </w:rPr>
        <w:t>University Hospital Bern: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 Faculty: Drahomir Aujesky, Urs Fischer, Juerg Fuhrer, Laurent Roten, Simon Jung, Heinrich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Mattle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; Research fellows: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Luise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 Adam, Carole Elodie Aubert, Martin Feller, Claudio Schneider, Axel Loewe, Elisavet Moutzouri; Study nurses: Tanj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Flückig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Cindy Groen, Damian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Rakovic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Rylana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 Wenger, Lukas Ehrsam, Alexandr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Nuoff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>, Nathalie Schwab. Local Principal Investigator: Nicolas Rodondi</w:t>
      </w:r>
    </w:p>
    <w:p w14:paraId="15C87503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</w:p>
    <w:p w14:paraId="463DB640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DA4CB6">
        <w:rPr>
          <w:rFonts w:ascii="Times New Roman" w:hAnsi="Times New Roman" w:cs="Times New Roman"/>
          <w:color w:val="auto"/>
          <w:u w:val="single"/>
          <w:lang w:val="en-US"/>
        </w:rPr>
        <w:lastRenderedPageBreak/>
        <w:t>Stadtspital</w:t>
      </w:r>
      <w:proofErr w:type="spellEnd"/>
      <w:r w:rsidRPr="00DA4CB6">
        <w:rPr>
          <w:rFonts w:ascii="Times New Roman" w:hAnsi="Times New Roman" w:cs="Times New Roman"/>
          <w:color w:val="auto"/>
          <w:u w:val="single"/>
          <w:lang w:val="en-US"/>
        </w:rPr>
        <w:t xml:space="preserve"> </w:t>
      </w:r>
      <w:proofErr w:type="spellStart"/>
      <w:r w:rsidRPr="00DA4CB6">
        <w:rPr>
          <w:rFonts w:ascii="Times New Roman" w:hAnsi="Times New Roman" w:cs="Times New Roman"/>
          <w:color w:val="auto"/>
          <w:u w:val="single"/>
          <w:lang w:val="en-US"/>
        </w:rPr>
        <w:t>Triemli</w:t>
      </w:r>
      <w:proofErr w:type="spellEnd"/>
      <w:r w:rsidRPr="00DA4CB6">
        <w:rPr>
          <w:rFonts w:ascii="Times New Roman" w:hAnsi="Times New Roman" w:cs="Times New Roman"/>
          <w:color w:val="auto"/>
          <w:u w:val="single"/>
          <w:lang w:val="en-US"/>
        </w:rPr>
        <w:t xml:space="preserve"> Zurich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: Christopher Beynon, Roger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Dilli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Michèl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Deubelbeiss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  Franz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Eberli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Christin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Franzini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Isabel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Juchli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Claudia Liedtke, Jacqueline Nadler, Thayz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Obst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Noreen Tynan,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Xiaoye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 Schneider, Katrin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Studerus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Dominik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Weishaupt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>. Local Principal Investigator: Andreas Müller</w:t>
      </w:r>
    </w:p>
    <w:p w14:paraId="48859E00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</w:p>
    <w:p w14:paraId="490B3D4B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u w:val="single"/>
          <w:lang w:val="it-CH"/>
        </w:rPr>
      </w:pPr>
      <w:proofErr w:type="spellStart"/>
      <w:r w:rsidRPr="00DA4CB6">
        <w:rPr>
          <w:rFonts w:ascii="Times New Roman" w:hAnsi="Times New Roman" w:cs="Times New Roman"/>
          <w:color w:val="auto"/>
          <w:u w:val="single"/>
          <w:lang w:val="en-US"/>
        </w:rPr>
        <w:t>Kantonspital</w:t>
      </w:r>
      <w:proofErr w:type="spellEnd"/>
      <w:r w:rsidRPr="00DA4CB6">
        <w:rPr>
          <w:rFonts w:ascii="Times New Roman" w:hAnsi="Times New Roman" w:cs="Times New Roman"/>
          <w:color w:val="auto"/>
          <w:u w:val="single"/>
          <w:lang w:val="en-US"/>
        </w:rPr>
        <w:t xml:space="preserve"> Baden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: Simone Fontana, Silk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Kuest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Karin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Scheuch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Denis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Hischi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Nicole Bonetti, Alexandra Grau, Jonas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Villing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Ev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Laube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Philipp Baumgartner, Mark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Filipovic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Marcel Frick, Giuli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Montrasio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Stefanie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Leuenberger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Franziska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Rutz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Jürg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>-Hans Beer</w:t>
      </w:r>
    </w:p>
    <w:p w14:paraId="4F3B312C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2CDA5767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>Cardiocentro Lugano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: Angelo Auricchio, Adriana Anesini, Cristin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Camporin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Giulio Conte, Maria Luce Caputo, Francois Regoli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Tiziano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Moccett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</w:t>
      </w:r>
    </w:p>
    <w:p w14:paraId="4F57CBE8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763653AD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Kantonsspit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St. </w:t>
      </w: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Gallen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Roman Brenner, David Altmann, Michael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Gemperle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Peter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Ammann</w:t>
      </w:r>
      <w:proofErr w:type="spellEnd"/>
    </w:p>
    <w:p w14:paraId="1D35103B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17BC6EFE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Hôpit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Canton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Fribourg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Mathieu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Firman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Sandrin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Foucras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Danie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Hayoz</w:t>
      </w:r>
      <w:proofErr w:type="spellEnd"/>
    </w:p>
    <w:p w14:paraId="32FACBA8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5A63CD83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Luzerner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Kantonsspit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Benjamin Berte,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Virgina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Just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Frauke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Kellner-Weldon, Brigitt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Mehman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, Myriam Roth, Andre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Ruckli-Kaeppel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Ian Russi,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Ka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Schmidt,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Mabelle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Young, Melani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Zbinde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Richard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Kobza</w:t>
      </w:r>
      <w:proofErr w:type="spellEnd"/>
    </w:p>
    <w:p w14:paraId="41D0007E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63AFBCCF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Ente Ospedaliero Cantonale Lugano: </w:t>
      </w:r>
      <w:r w:rsidRPr="00406DA8">
        <w:rPr>
          <w:rFonts w:ascii="Times New Roman" w:hAnsi="Times New Roman" w:cs="Times New Roman"/>
          <w:color w:val="auto"/>
          <w:lang w:val="it-CH"/>
        </w:rPr>
        <w:t> Jane Frangi-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Kultalaht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Anica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Pin, Luisa Vicari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Giorgio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Moschovitis</w:t>
      </w:r>
      <w:proofErr w:type="spellEnd"/>
    </w:p>
    <w:p w14:paraId="67EB45A3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47DB6265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University Hospital Geneva: 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Georg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Ehret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Hervé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Gallet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Elis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Guillermet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Francois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Lazeyras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Karl-Olof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Lovblad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>, Patrick Perret,</w:t>
      </w:r>
      <w:r w:rsidRPr="00406DA8">
        <w:rPr>
          <w:rFonts w:ascii="Times New Roman" w:hAnsi="Times New Roman" w:cs="Times New Roman"/>
          <w:lang w:val="it-CH"/>
        </w:rPr>
        <w:t xml:space="preserve"> 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Philipp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Tave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Chery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Teres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Dipe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Shah</w:t>
      </w:r>
    </w:p>
    <w:p w14:paraId="465A90E9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1B761AC8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>University Hospital Lausanne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Nathali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Lauriers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Marie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Méa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Sandrine Salzmann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Jürg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Schläpfer</w:t>
      </w:r>
      <w:proofErr w:type="spellEnd"/>
    </w:p>
    <w:p w14:paraId="1CEE1FDC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7648ED0C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Bürgerspit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Solothurn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Andre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Grêt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Jan Novak, Sandra Vitelli. </w:t>
      </w:r>
      <w:r w:rsidRPr="00DA4CB6">
        <w:rPr>
          <w:rFonts w:ascii="Times New Roman" w:hAnsi="Times New Roman" w:cs="Times New Roman"/>
          <w:color w:val="auto"/>
          <w:lang w:val="en-US"/>
        </w:rPr>
        <w:t>Local Principal Investigator: Frank-Peter Stephan</w:t>
      </w:r>
    </w:p>
    <w:p w14:paraId="66BAD30D" w14:textId="77777777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</w:p>
    <w:p w14:paraId="283F96EE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>Ente Ospedaliero Cantonale Bellinzona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Jane Frangi-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Kultalahti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Augusto Gallino. Loca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Principa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Investigator: Marcello Di Valentino</w:t>
      </w:r>
    </w:p>
    <w:p w14:paraId="2A8DEFF2" w14:textId="77777777" w:rsidR="00E03B74" w:rsidRPr="00406DA8" w:rsidRDefault="00E03B74" w:rsidP="006C39D8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it-CH"/>
        </w:rPr>
      </w:pPr>
    </w:p>
    <w:p w14:paraId="223AD555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r w:rsidRPr="00406DA8">
        <w:rPr>
          <w:rFonts w:ascii="Times New Roman" w:hAnsi="Times New Roman" w:cs="Times New Roman"/>
          <w:color w:val="auto"/>
          <w:u w:val="single"/>
          <w:lang w:val="it-CH"/>
        </w:rPr>
        <w:t>University of Zurich/University Hospital Zurich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Fabienne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Witassek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Matthias Schwenkglenks. </w:t>
      </w:r>
    </w:p>
    <w:p w14:paraId="4616DD1E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762DAD6C" w14:textId="77777777" w:rsidR="00E03B74" w:rsidRPr="00406DA8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  <w:proofErr w:type="spellStart"/>
      <w:r w:rsidRPr="00406DA8">
        <w:rPr>
          <w:rFonts w:ascii="Times New Roman" w:hAnsi="Times New Roman" w:cs="Times New Roman"/>
          <w:color w:val="auto"/>
          <w:u w:val="single"/>
          <w:lang w:val="it-CH"/>
        </w:rPr>
        <w:t>Medical</w:t>
      </w:r>
      <w:proofErr w:type="spellEnd"/>
      <w:r w:rsidRPr="00406DA8">
        <w:rPr>
          <w:rFonts w:ascii="Times New Roman" w:hAnsi="Times New Roman" w:cs="Times New Roman"/>
          <w:color w:val="auto"/>
          <w:u w:val="single"/>
          <w:lang w:val="it-CH"/>
        </w:rPr>
        <w:t xml:space="preserve"> Image Analysis Center AG Basel:</w:t>
      </w:r>
      <w:r w:rsidRPr="00406DA8">
        <w:rPr>
          <w:rFonts w:ascii="Times New Roman" w:hAnsi="Times New Roman" w:cs="Times New Roman"/>
          <w:color w:val="auto"/>
          <w:lang w:val="it-CH"/>
        </w:rPr>
        <w:t xml:space="preserve"> Jens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Würfel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 (Head), Ann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Altermatt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Michael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Amann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Petra Huber, Esther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Ruberte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Tim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Sinnecker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, Vanessa </w:t>
      </w:r>
      <w:proofErr w:type="spellStart"/>
      <w:r w:rsidRPr="00406DA8">
        <w:rPr>
          <w:rFonts w:ascii="Times New Roman" w:hAnsi="Times New Roman" w:cs="Times New Roman"/>
          <w:color w:val="auto"/>
          <w:lang w:val="it-CH"/>
        </w:rPr>
        <w:t>Zuber</w:t>
      </w:r>
      <w:proofErr w:type="spellEnd"/>
      <w:r w:rsidRPr="00406DA8">
        <w:rPr>
          <w:rFonts w:ascii="Times New Roman" w:hAnsi="Times New Roman" w:cs="Times New Roman"/>
          <w:color w:val="auto"/>
          <w:lang w:val="it-CH"/>
        </w:rPr>
        <w:t xml:space="preserve">. </w:t>
      </w:r>
    </w:p>
    <w:p w14:paraId="0696B201" w14:textId="77777777" w:rsidR="007D379A" w:rsidRPr="00406DA8" w:rsidRDefault="007D379A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it-CH"/>
        </w:rPr>
      </w:pPr>
    </w:p>
    <w:p w14:paraId="5FFC9A5C" w14:textId="339BB5AB" w:rsidR="00E03B74" w:rsidRPr="00DA4CB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  <w:r w:rsidRPr="00DA4CB6">
        <w:rPr>
          <w:rFonts w:ascii="Times New Roman" w:hAnsi="Times New Roman" w:cs="Times New Roman"/>
          <w:color w:val="auto"/>
          <w:u w:val="single"/>
          <w:lang w:val="en-US"/>
        </w:rPr>
        <w:t>Clinical Trial Unit Basel:</w:t>
      </w:r>
      <w:r w:rsidRPr="00DA4CB6">
        <w:rPr>
          <w:rFonts w:ascii="Times New Roman" w:hAnsi="Times New Roman" w:cs="Times New Roman"/>
          <w:color w:val="auto"/>
          <w:lang w:val="en-US"/>
        </w:rPr>
        <w:t xml:space="preserve"> Michael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Coslovsky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 (Head), Pascal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Benkert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Gilles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Dutilh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, </w:t>
      </w:r>
      <w:proofErr w:type="spellStart"/>
      <w:r w:rsidRPr="00DA4CB6">
        <w:rPr>
          <w:rFonts w:ascii="Times New Roman" w:hAnsi="Times New Roman" w:cs="Times New Roman"/>
          <w:color w:val="auto"/>
          <w:lang w:val="en-US"/>
        </w:rPr>
        <w:t>Milica</w:t>
      </w:r>
      <w:proofErr w:type="spellEnd"/>
      <w:r w:rsidRPr="00DA4CB6">
        <w:rPr>
          <w:rFonts w:ascii="Times New Roman" w:hAnsi="Times New Roman" w:cs="Times New Roman"/>
          <w:color w:val="auto"/>
          <w:lang w:val="en-US"/>
        </w:rPr>
        <w:t xml:space="preserve"> Markovic, Patrick Simon</w:t>
      </w:r>
    </w:p>
    <w:p w14:paraId="77952168" w14:textId="77777777" w:rsidR="007D379A" w:rsidRPr="00DA4CB6" w:rsidRDefault="007D379A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</w:p>
    <w:p w14:paraId="7E24E6D0" w14:textId="37A1DC2E" w:rsidR="00F56C2C" w:rsidRPr="00534116" w:rsidRDefault="00E03B7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</w:rPr>
      </w:pPr>
      <w:r w:rsidRPr="00534116">
        <w:rPr>
          <w:rFonts w:ascii="Times New Roman" w:hAnsi="Times New Roman" w:cs="Times New Roman"/>
          <w:color w:val="auto"/>
          <w:u w:val="single"/>
        </w:rPr>
        <w:t>Schiller AG Baar:</w:t>
      </w:r>
      <w:r w:rsidRPr="00534116">
        <w:rPr>
          <w:rFonts w:ascii="Times New Roman" w:hAnsi="Times New Roman" w:cs="Times New Roman"/>
          <w:color w:val="auto"/>
        </w:rPr>
        <w:t xml:space="preserve"> Ramun Schmid</w:t>
      </w:r>
    </w:p>
    <w:p w14:paraId="57889E30" w14:textId="1B16969A" w:rsidR="007D379A" w:rsidRDefault="007D379A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</w:rPr>
      </w:pPr>
    </w:p>
    <w:p w14:paraId="4C9C596D" w14:textId="77777777" w:rsidR="00335754" w:rsidRPr="00534116" w:rsidRDefault="00335754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</w:rPr>
      </w:pPr>
    </w:p>
    <w:p w14:paraId="641018B8" w14:textId="015BCDBA" w:rsidR="00335754" w:rsidRPr="00940E3A" w:rsidRDefault="00335754" w:rsidP="00FC7A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D2D0E"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proofErr w:type="spellEnd"/>
      <w:r w:rsidRPr="006D2D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0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 </w:t>
      </w:r>
      <w:r w:rsidRPr="00940E3A">
        <w:rPr>
          <w:rFonts w:ascii="Times New Roman" w:hAnsi="Times New Roman" w:cs="Times New Roman"/>
          <w:sz w:val="24"/>
          <w:szCs w:val="24"/>
          <w:lang w:val="en-US"/>
        </w:rPr>
        <w:t>Parameters of heart rate variability in patients stratified by baseline rhythm</w:t>
      </w:r>
    </w:p>
    <w:p w14:paraId="333A8720" w14:textId="77777777" w:rsidR="00335754" w:rsidRPr="00940E3A" w:rsidRDefault="00335754" w:rsidP="00FC7A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DFBC89" w14:textId="5DBF664F" w:rsidR="00FC7AA2" w:rsidRPr="00940E3A" w:rsidRDefault="00FC7AA2" w:rsidP="00420A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0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le </w:t>
      </w:r>
      <w:r w:rsidR="00335754" w:rsidRPr="00940E3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67A3A" w:rsidRPr="00940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14A" w:rsidRPr="00940E3A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Start"/>
      <w:r w:rsidR="00420AD4" w:rsidRPr="00940E3A">
        <w:rPr>
          <w:rFonts w:ascii="Times New Roman" w:hAnsi="Times New Roman" w:cs="Times New Roman"/>
          <w:sz w:val="24"/>
          <w:szCs w:val="24"/>
          <w:lang w:val="en-GB"/>
        </w:rPr>
        <w:t>ssociation</w:t>
      </w:r>
      <w:proofErr w:type="spellEnd"/>
      <w:r w:rsidR="00420AD4" w:rsidRPr="00940E3A">
        <w:rPr>
          <w:rFonts w:ascii="Times New Roman" w:hAnsi="Times New Roman" w:cs="Times New Roman"/>
          <w:sz w:val="24"/>
          <w:szCs w:val="24"/>
          <w:lang w:val="en-GB"/>
        </w:rPr>
        <w:t xml:space="preserve"> of heart rate variability and presence of silent brain infarcts in the </w:t>
      </w:r>
      <w:r w:rsidR="00DE014A" w:rsidRPr="00940E3A">
        <w:rPr>
          <w:rFonts w:ascii="Times New Roman" w:hAnsi="Times New Roman" w:cs="Times New Roman"/>
          <w:sz w:val="24"/>
          <w:szCs w:val="24"/>
          <w:lang w:val="en-GB"/>
        </w:rPr>
        <w:t>atrial fibrillation</w:t>
      </w:r>
      <w:r w:rsidR="00420AD4" w:rsidRPr="00940E3A">
        <w:rPr>
          <w:rFonts w:ascii="Times New Roman" w:hAnsi="Times New Roman" w:cs="Times New Roman"/>
          <w:sz w:val="24"/>
          <w:szCs w:val="24"/>
          <w:lang w:val="en-GB"/>
        </w:rPr>
        <w:t xml:space="preserve"> group (exploratory analysis)</w:t>
      </w:r>
    </w:p>
    <w:p w14:paraId="21A6B737" w14:textId="77777777" w:rsidR="00420AD4" w:rsidRPr="00940E3A" w:rsidRDefault="00420AD4" w:rsidP="00420A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E0938" w14:textId="451F3B84" w:rsidR="00420AD4" w:rsidRPr="00940E3A" w:rsidRDefault="00076B98" w:rsidP="00420AD4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40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le </w:t>
      </w:r>
      <w:r w:rsidR="00335754" w:rsidRPr="00940E3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40E3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E014A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>Association</w:t>
      </w:r>
      <w:r w:rsidR="00420AD4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heart rate variability </w:t>
      </w:r>
      <w:r w:rsidR="00DE014A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>and silent brain infarct volume</w:t>
      </w:r>
      <w:r w:rsidR="00420AD4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he </w:t>
      </w:r>
      <w:r w:rsidR="00DE014A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>atrial fibrillation</w:t>
      </w:r>
      <w:r w:rsidR="00420AD4" w:rsidRPr="00940E3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roup (exploratory analysis) </w:t>
      </w:r>
    </w:p>
    <w:p w14:paraId="1F6E9F18" w14:textId="6667712F" w:rsidR="00076B98" w:rsidRPr="00940E3A" w:rsidRDefault="00076B98" w:rsidP="00076B98">
      <w:pPr>
        <w:keepLine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798C2A" w14:textId="156BC6C9" w:rsidR="00776F16" w:rsidRPr="00940E3A" w:rsidRDefault="00FC7AA2" w:rsidP="002605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le </w:t>
      </w:r>
      <w:r w:rsidR="00335754" w:rsidRPr="00940E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167A3A" w:rsidRPr="00940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0E3A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heart rate variability triangular index and silent </w:t>
      </w:r>
      <w:r w:rsidR="00DE014A" w:rsidRPr="00940E3A">
        <w:rPr>
          <w:rFonts w:ascii="Times New Roman" w:hAnsi="Times New Roman" w:cs="Times New Roman"/>
          <w:sz w:val="24"/>
          <w:szCs w:val="24"/>
          <w:lang w:val="en-GB"/>
        </w:rPr>
        <w:t>brain</w:t>
      </w:r>
      <w:r w:rsidRPr="00940E3A">
        <w:rPr>
          <w:rFonts w:ascii="Times New Roman" w:hAnsi="Times New Roman" w:cs="Times New Roman"/>
          <w:sz w:val="24"/>
          <w:szCs w:val="24"/>
          <w:lang w:val="en-GB"/>
        </w:rPr>
        <w:t xml:space="preserve"> infarcts: subgroup analyses </w:t>
      </w:r>
      <w:r w:rsidR="002D5AE8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Pr="00940E3A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940E3A">
        <w:rPr>
          <w:rFonts w:ascii="Times New Roman" w:hAnsi="Times New Roman" w:cs="Times New Roman"/>
          <w:sz w:val="24"/>
          <w:szCs w:val="24"/>
          <w:lang w:val="en-US"/>
        </w:rPr>
        <w:t>rial fibrillation group</w:t>
      </w:r>
      <w:r w:rsidR="002D5A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3F95" w:rsidRPr="00940E3A">
        <w:rPr>
          <w:rFonts w:ascii="Times New Roman" w:hAnsi="Times New Roman" w:cs="Times New Roman"/>
          <w:sz w:val="24"/>
          <w:szCs w:val="24"/>
          <w:lang w:val="en-US"/>
        </w:rPr>
        <w:t>exploratory analysis)</w:t>
      </w:r>
    </w:p>
    <w:p w14:paraId="2498250E" w14:textId="1EF8706F" w:rsidR="007D379A" w:rsidRPr="00940E3A" w:rsidRDefault="007D379A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</w:p>
    <w:p w14:paraId="3BFE129D" w14:textId="09843863" w:rsidR="007D379A" w:rsidRPr="00940E3A" w:rsidRDefault="007D379A" w:rsidP="006C39D8">
      <w:pPr>
        <w:pStyle w:val="Default"/>
        <w:spacing w:line="480" w:lineRule="auto"/>
        <w:ind w:left="709"/>
        <w:jc w:val="both"/>
        <w:rPr>
          <w:rFonts w:ascii="Times New Roman" w:hAnsi="Times New Roman" w:cs="Times New Roman"/>
          <w:color w:val="auto"/>
          <w:lang w:val="en-US"/>
        </w:rPr>
      </w:pPr>
    </w:p>
    <w:p w14:paraId="657DA55F" w14:textId="4E2902CA" w:rsidR="003B5D64" w:rsidRPr="00FC7AA2" w:rsidRDefault="003B5D64" w:rsidP="006C39D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B5D64" w:rsidRPr="00FC7AA2" w:rsidSect="00DA4CB6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2C110A" w14:textId="6FE93CF5" w:rsidR="00851ACB" w:rsidRPr="00BA7401" w:rsidRDefault="00851ACB" w:rsidP="00851AC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740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 w:rsidR="0092035A" w:rsidRPr="00BA74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A74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Pr="00BA7401">
        <w:rPr>
          <w:rFonts w:ascii="Times New Roman" w:hAnsi="Times New Roman" w:cs="Times New Roman"/>
          <w:lang w:val="en-US"/>
        </w:rPr>
        <w:t xml:space="preserve"> </w:t>
      </w:r>
      <w:r w:rsidRPr="00940E3A">
        <w:rPr>
          <w:rFonts w:ascii="Times New Roman" w:hAnsi="Times New Roman" w:cs="Times New Roman"/>
          <w:sz w:val="24"/>
          <w:lang w:val="en-US"/>
        </w:rPr>
        <w:t>Parameters of heart rate variability in patients stratified by baseline rhythm</w:t>
      </w:r>
    </w:p>
    <w:tbl>
      <w:tblPr>
        <w:tblStyle w:val="Tabellenraster1"/>
        <w:tblW w:w="14170" w:type="dxa"/>
        <w:tblLook w:val="04A0" w:firstRow="1" w:lastRow="0" w:firstColumn="1" w:lastColumn="0" w:noHBand="0" w:noVBand="1"/>
      </w:tblPr>
      <w:tblGrid>
        <w:gridCol w:w="4896"/>
        <w:gridCol w:w="3574"/>
        <w:gridCol w:w="3574"/>
        <w:gridCol w:w="2126"/>
      </w:tblGrid>
      <w:tr w:rsidR="00851ACB" w:rsidRPr="00BA7401" w14:paraId="1B605BDB" w14:textId="77777777" w:rsidTr="00334FD5">
        <w:tc>
          <w:tcPr>
            <w:tcW w:w="4896" w:type="dxa"/>
            <w:shd w:val="clear" w:color="auto" w:fill="auto"/>
            <w:vAlign w:val="bottom"/>
          </w:tcPr>
          <w:p w14:paraId="40964F2D" w14:textId="77777777" w:rsidR="00851ACB" w:rsidRPr="00ED21DF" w:rsidRDefault="00851ACB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V </w:t>
            </w:r>
            <w:proofErr w:type="spellStart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574" w:type="dxa"/>
            <w:shd w:val="clear" w:color="auto" w:fill="auto"/>
          </w:tcPr>
          <w:p w14:paraId="61684112" w14:textId="77777777" w:rsidR="00851ACB" w:rsidRPr="00ED21DF" w:rsidRDefault="00851ACB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nus </w:t>
            </w:r>
            <w:proofErr w:type="spellStart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rhythm</w:t>
            </w:r>
            <w:proofErr w:type="spellEnd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</w:p>
          <w:p w14:paraId="77953391" w14:textId="4183FEDB" w:rsidR="00851ACB" w:rsidRPr="00ED21DF" w:rsidRDefault="000007F4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(N=816</w:t>
            </w:r>
            <w:r w:rsidR="00851ACB"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74" w:type="dxa"/>
            <w:shd w:val="clear" w:color="auto" w:fill="auto"/>
          </w:tcPr>
          <w:p w14:paraId="31E82E53" w14:textId="77777777" w:rsidR="00851ACB" w:rsidRPr="00ED21DF" w:rsidRDefault="00851ACB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rial </w:t>
            </w:r>
            <w:proofErr w:type="spellStart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fibrillation</w:t>
            </w:r>
            <w:proofErr w:type="spellEnd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</w:p>
          <w:p w14:paraId="3345E851" w14:textId="16A00BC4" w:rsidR="00851ACB" w:rsidRPr="00ED21DF" w:rsidRDefault="000007F4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(N=542</w:t>
            </w:r>
            <w:r w:rsidR="00851ACB" w:rsidRPr="00ED21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BEE2DD1" w14:textId="2956EDF6" w:rsidR="00851ACB" w:rsidRPr="00ED21DF" w:rsidRDefault="005D69C2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51ACB" w:rsidRPr="00BA7401" w14:paraId="2E541B8B" w14:textId="77777777" w:rsidTr="00334FD5">
        <w:tc>
          <w:tcPr>
            <w:tcW w:w="4896" w:type="dxa"/>
            <w:shd w:val="clear" w:color="auto" w:fill="auto"/>
          </w:tcPr>
          <w:p w14:paraId="5AB0AB7C" w14:textId="77777777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HRVI</w:t>
            </w:r>
          </w:p>
        </w:tc>
        <w:tc>
          <w:tcPr>
            <w:tcW w:w="3574" w:type="dxa"/>
            <w:shd w:val="clear" w:color="auto" w:fill="auto"/>
          </w:tcPr>
          <w:p w14:paraId="46AFA676" w14:textId="110852D3" w:rsidR="00851ACB" w:rsidRPr="00ED21DF" w:rsidRDefault="000007F4" w:rsidP="004A39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="00851ACB" w:rsidRPr="00ED21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11.8-18.1</w:t>
            </w:r>
            <w:r w:rsidR="00851ACB" w:rsidRPr="00ED21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4" w:type="dxa"/>
            <w:shd w:val="clear" w:color="auto" w:fill="auto"/>
          </w:tcPr>
          <w:p w14:paraId="5B91E4B7" w14:textId="3031FE1A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 xml:space="preserve">15.6 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12.9-18.9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700373F" w14:textId="436A47BA" w:rsidR="00851ACB" w:rsidRPr="00ED21DF" w:rsidRDefault="00F522CF" w:rsidP="00851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51ACB" w:rsidRPr="00BA7401" w14:paraId="66A8C9A7" w14:textId="77777777" w:rsidTr="00334FD5">
        <w:tc>
          <w:tcPr>
            <w:tcW w:w="4896" w:type="dxa"/>
            <w:shd w:val="clear" w:color="auto" w:fill="auto"/>
          </w:tcPr>
          <w:p w14:paraId="6BB16B0D" w14:textId="316ACA96" w:rsidR="00851ACB" w:rsidRPr="00ED21DF" w:rsidRDefault="004A3961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  <w:r w:rsidR="000007F4" w:rsidRPr="00ED21DF">
              <w:rPr>
                <w:rFonts w:ascii="Times New Roman" w:hAnsi="Times New Roman" w:cs="Times New Roman"/>
                <w:sz w:val="24"/>
                <w:szCs w:val="24"/>
              </w:rPr>
              <w:t xml:space="preserve"> (ms)</w:t>
            </w:r>
          </w:p>
        </w:tc>
        <w:tc>
          <w:tcPr>
            <w:tcW w:w="3574" w:type="dxa"/>
            <w:shd w:val="clear" w:color="auto" w:fill="auto"/>
          </w:tcPr>
          <w:p w14:paraId="1064BD79" w14:textId="5F758BA5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21DF">
              <w:rPr>
                <w:rFonts w:ascii="Times New Roman" w:hAnsi="Times New Roman" w:cs="Times New Roman"/>
                <w:sz w:val="24"/>
                <w:szCs w:val="24"/>
              </w:rPr>
              <w:t>44.7-145.1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4" w:type="dxa"/>
            <w:shd w:val="clear" w:color="auto" w:fill="auto"/>
          </w:tcPr>
          <w:p w14:paraId="03C5863B" w14:textId="085D712C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5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-134.8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BBB2C8C" w14:textId="2F8A7ED3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51ACB" w:rsidRPr="00BA7401" w14:paraId="064C778F" w14:textId="77777777" w:rsidTr="00334FD5">
        <w:tc>
          <w:tcPr>
            <w:tcW w:w="4896" w:type="dxa"/>
            <w:shd w:val="clear" w:color="auto" w:fill="auto"/>
          </w:tcPr>
          <w:p w14:paraId="744D00DA" w14:textId="0F281DE1" w:rsidR="00851ACB" w:rsidRPr="00ED21DF" w:rsidRDefault="004A3961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R</w:t>
            </w:r>
            <w:r w:rsidR="000007F4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pm)</w:t>
            </w:r>
          </w:p>
        </w:tc>
        <w:tc>
          <w:tcPr>
            <w:tcW w:w="3574" w:type="dxa"/>
            <w:shd w:val="clear" w:color="auto" w:fill="auto"/>
          </w:tcPr>
          <w:p w14:paraId="4926AEB2" w14:textId="1319C509" w:rsidR="00851ACB" w:rsidRPr="00ED21DF" w:rsidRDefault="000007F4" w:rsidP="000007F4">
            <w:pPr>
              <w:tabs>
                <w:tab w:val="left" w:pos="1027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85.8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-142.2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74" w:type="dxa"/>
            <w:shd w:val="clear" w:color="auto" w:fill="auto"/>
          </w:tcPr>
          <w:p w14:paraId="6C08B41C" w14:textId="577E01BF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9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-151.5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4F28106" w14:textId="168EEAA0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51ACB" w:rsidRPr="00BA7401" w14:paraId="0C44516B" w14:textId="77777777" w:rsidTr="00334FD5">
        <w:tc>
          <w:tcPr>
            <w:tcW w:w="4896" w:type="dxa"/>
            <w:shd w:val="clear" w:color="auto" w:fill="auto"/>
          </w:tcPr>
          <w:p w14:paraId="3E935B27" w14:textId="3424B465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</w:t>
            </w:r>
            <w:r w:rsidR="000007F4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s)</w:t>
            </w:r>
          </w:p>
        </w:tc>
        <w:tc>
          <w:tcPr>
            <w:tcW w:w="3574" w:type="dxa"/>
            <w:shd w:val="clear" w:color="auto" w:fill="auto"/>
          </w:tcPr>
          <w:p w14:paraId="361CB578" w14:textId="37540B7D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0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-46.4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74" w:type="dxa"/>
            <w:shd w:val="clear" w:color="auto" w:fill="auto"/>
          </w:tcPr>
          <w:p w14:paraId="066A8F52" w14:textId="0214EB28" w:rsidR="00851ACB" w:rsidRPr="00ED21DF" w:rsidRDefault="000007F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.2 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-74.1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108DE48" w14:textId="367BF5C6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51ACB" w:rsidRPr="00BA7401" w14:paraId="68C999D0" w14:textId="77777777" w:rsidTr="00334FD5">
        <w:tc>
          <w:tcPr>
            <w:tcW w:w="4896" w:type="dxa"/>
            <w:shd w:val="clear" w:color="auto" w:fill="auto"/>
          </w:tcPr>
          <w:p w14:paraId="33F42082" w14:textId="2BE221FE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minute total power</w:t>
            </w:r>
          </w:p>
        </w:tc>
        <w:tc>
          <w:tcPr>
            <w:tcW w:w="3574" w:type="dxa"/>
            <w:shd w:val="clear" w:color="auto" w:fill="auto"/>
          </w:tcPr>
          <w:p w14:paraId="378FDC44" w14:textId="0F6E4C5A" w:rsidR="00851ACB" w:rsidRPr="00ED21DF" w:rsidRDefault="00037994" w:rsidP="004A39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  <w:r w:rsidR="00851ACB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3574" w:type="dxa"/>
            <w:shd w:val="clear" w:color="auto" w:fill="auto"/>
          </w:tcPr>
          <w:p w14:paraId="2501E9A8" w14:textId="65CE7C6C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126" w:type="dxa"/>
            <w:shd w:val="clear" w:color="auto" w:fill="auto"/>
          </w:tcPr>
          <w:p w14:paraId="556D9A69" w14:textId="75B2434B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1ACB" w:rsidRPr="00BA7401" w14:paraId="18261D0A" w14:textId="77777777" w:rsidTr="00334FD5">
        <w:tc>
          <w:tcPr>
            <w:tcW w:w="4896" w:type="dxa"/>
            <w:shd w:val="clear" w:color="auto" w:fill="auto"/>
          </w:tcPr>
          <w:p w14:paraId="191EC171" w14:textId="3B4B6C68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</w:t>
            </w:r>
          </w:p>
        </w:tc>
        <w:tc>
          <w:tcPr>
            <w:tcW w:w="3574" w:type="dxa"/>
            <w:shd w:val="clear" w:color="auto" w:fill="auto"/>
          </w:tcPr>
          <w:p w14:paraId="4BEFCFB6" w14:textId="62078BA3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3574" w:type="dxa"/>
            <w:shd w:val="clear" w:color="auto" w:fill="auto"/>
          </w:tcPr>
          <w:p w14:paraId="4A0053C8" w14:textId="7E361833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126" w:type="dxa"/>
            <w:shd w:val="clear" w:color="auto" w:fill="auto"/>
          </w:tcPr>
          <w:p w14:paraId="099AF142" w14:textId="6724D07A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1ACB" w:rsidRPr="00BA7401" w14:paraId="76BD04A8" w14:textId="77777777" w:rsidTr="00334FD5">
        <w:tc>
          <w:tcPr>
            <w:tcW w:w="4896" w:type="dxa"/>
            <w:shd w:val="clear" w:color="auto" w:fill="auto"/>
          </w:tcPr>
          <w:p w14:paraId="0934B49F" w14:textId="7781339C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</w:p>
        </w:tc>
        <w:tc>
          <w:tcPr>
            <w:tcW w:w="3574" w:type="dxa"/>
            <w:shd w:val="clear" w:color="auto" w:fill="auto"/>
          </w:tcPr>
          <w:p w14:paraId="4601DCC7" w14:textId="408F210A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3574" w:type="dxa"/>
            <w:shd w:val="clear" w:color="auto" w:fill="auto"/>
          </w:tcPr>
          <w:p w14:paraId="507F8DCB" w14:textId="4A7E1E30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126" w:type="dxa"/>
            <w:shd w:val="clear" w:color="auto" w:fill="auto"/>
          </w:tcPr>
          <w:p w14:paraId="486F73DF" w14:textId="7BD57CE4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851ACB" w:rsidRPr="00BA7401" w14:paraId="677F8F36" w14:textId="77777777" w:rsidTr="00334FD5">
        <w:tc>
          <w:tcPr>
            <w:tcW w:w="4896" w:type="dxa"/>
            <w:shd w:val="clear" w:color="auto" w:fill="auto"/>
          </w:tcPr>
          <w:p w14:paraId="4C688848" w14:textId="256921AC" w:rsidR="00851ACB" w:rsidRPr="00ED21DF" w:rsidRDefault="00851ACB" w:rsidP="00851AC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F</w:t>
            </w:r>
          </w:p>
        </w:tc>
        <w:tc>
          <w:tcPr>
            <w:tcW w:w="3574" w:type="dxa"/>
            <w:shd w:val="clear" w:color="auto" w:fill="auto"/>
          </w:tcPr>
          <w:p w14:paraId="614117AF" w14:textId="58F44450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574" w:type="dxa"/>
            <w:shd w:val="clear" w:color="auto" w:fill="auto"/>
          </w:tcPr>
          <w:p w14:paraId="19367323" w14:textId="303FE83D" w:rsidR="00851ACB" w:rsidRPr="00ED21DF" w:rsidRDefault="00037994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  <w:r w:rsidR="004A3961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126" w:type="dxa"/>
            <w:shd w:val="clear" w:color="auto" w:fill="auto"/>
          </w:tcPr>
          <w:p w14:paraId="58EBC208" w14:textId="5CE18633" w:rsidR="00851ACB" w:rsidRPr="00ED21DF" w:rsidRDefault="00F522CF" w:rsidP="00851AC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D159C9" w:rsidRPr="00ED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14:paraId="23A5F072" w14:textId="2DC7DC75" w:rsidR="00851ACB" w:rsidRPr="00BA7401" w:rsidRDefault="00851ACB" w:rsidP="00851ACB">
      <w:pPr>
        <w:tabs>
          <w:tab w:val="left" w:pos="1134"/>
        </w:tabs>
        <w:suppressAutoHyphens/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A7401">
        <w:rPr>
          <w:rFonts w:ascii="Times New Roman" w:hAnsi="Times New Roman" w:cs="Times New Roman"/>
          <w:sz w:val="16"/>
          <w:lang w:val="en-US"/>
        </w:rPr>
        <w:t xml:space="preserve">Data are medians and interquartile ranges or </w:t>
      </w:r>
      <w:r w:rsidR="005D69C2">
        <w:rPr>
          <w:rFonts w:ascii="Times New Roman" w:hAnsi="Times New Roman" w:cs="Times New Roman"/>
          <w:sz w:val="16"/>
          <w:lang w:val="en-US"/>
        </w:rPr>
        <w:t>means and standard deviations. P-</w:t>
      </w:r>
      <w:r w:rsidRPr="00BA7401">
        <w:rPr>
          <w:rFonts w:ascii="Times New Roman" w:hAnsi="Times New Roman" w:cs="Times New Roman"/>
          <w:sz w:val="16"/>
          <w:lang w:val="en-US"/>
        </w:rPr>
        <w:t>value compares sinus rhythm and atrial fibrillation groups and was obtained f</w:t>
      </w:r>
      <w:r w:rsidR="00CE4D4A">
        <w:rPr>
          <w:rFonts w:ascii="Times New Roman" w:hAnsi="Times New Roman" w:cs="Times New Roman"/>
          <w:sz w:val="16"/>
          <w:lang w:val="en-US"/>
        </w:rPr>
        <w:t>rom Mann-Whitney-Test* or from S</w:t>
      </w:r>
      <w:r w:rsidRPr="00BA7401">
        <w:rPr>
          <w:rFonts w:ascii="Times New Roman" w:hAnsi="Times New Roman" w:cs="Times New Roman"/>
          <w:sz w:val="16"/>
          <w:lang w:val="en-US"/>
        </w:rPr>
        <w:t>tudent</w:t>
      </w:r>
      <w:r w:rsidR="00CE4D4A">
        <w:rPr>
          <w:rFonts w:ascii="Times New Roman" w:hAnsi="Times New Roman" w:cs="Times New Roman"/>
          <w:sz w:val="16"/>
          <w:lang w:val="en-US"/>
        </w:rPr>
        <w:t>`</w:t>
      </w:r>
      <w:r w:rsidRPr="00BA7401">
        <w:rPr>
          <w:rFonts w:ascii="Times New Roman" w:hAnsi="Times New Roman" w:cs="Times New Roman"/>
          <w:sz w:val="16"/>
          <w:lang w:val="en-US"/>
        </w:rPr>
        <w:t>s t-test+. HF = high frequency.</w:t>
      </w:r>
      <w:r w:rsidR="005D69C2">
        <w:rPr>
          <w:rFonts w:ascii="Times New Roman" w:hAnsi="Times New Roman" w:cs="Times New Roman"/>
          <w:sz w:val="16"/>
          <w:lang w:val="en-US"/>
        </w:rPr>
        <w:t xml:space="preserve"> HRV = heart rate variability.</w:t>
      </w:r>
      <w:r w:rsidRPr="00BA7401">
        <w:rPr>
          <w:rFonts w:ascii="Times New Roman" w:hAnsi="Times New Roman" w:cs="Times New Roman"/>
          <w:sz w:val="16"/>
          <w:lang w:val="en-US"/>
        </w:rPr>
        <w:t xml:space="preserve"> </w:t>
      </w:r>
      <w:r w:rsidRPr="00BA7401">
        <w:rPr>
          <w:rFonts w:ascii="Times New Roman" w:hAnsi="Times New Roman" w:cs="Times New Roman"/>
          <w:sz w:val="16"/>
          <w:szCs w:val="16"/>
          <w:lang w:val="en-US"/>
        </w:rPr>
        <w:t xml:space="preserve">HRVI = heart rate variability triangular index. LF = low frequency. </w:t>
      </w:r>
      <w:r w:rsidR="005F0F75" w:rsidRPr="00BA7401">
        <w:rPr>
          <w:rFonts w:ascii="Times New Roman" w:hAnsi="Times New Roman" w:cs="Times New Roman"/>
          <w:sz w:val="16"/>
          <w:szCs w:val="16"/>
          <w:lang w:val="en-US"/>
        </w:rPr>
        <w:t xml:space="preserve">MHR = mean heart rate. </w:t>
      </w:r>
      <w:proofErr w:type="spellStart"/>
      <w:r w:rsidR="005F0F75" w:rsidRPr="00BA7401">
        <w:rPr>
          <w:rFonts w:ascii="Times New Roman" w:hAnsi="Times New Roman" w:cs="Times New Roman"/>
          <w:sz w:val="16"/>
          <w:szCs w:val="16"/>
          <w:lang w:val="en-US"/>
        </w:rPr>
        <w:t>rMSSD</w:t>
      </w:r>
      <w:proofErr w:type="spellEnd"/>
      <w:r w:rsidR="005F0F75" w:rsidRPr="00BA7401">
        <w:rPr>
          <w:rFonts w:ascii="Times New Roman" w:hAnsi="Times New Roman" w:cs="Times New Roman"/>
          <w:sz w:val="16"/>
          <w:szCs w:val="16"/>
          <w:lang w:val="en-US"/>
        </w:rPr>
        <w:t xml:space="preserve"> = root mean </w:t>
      </w:r>
      <w:r w:rsidR="005F0F75" w:rsidRPr="00BA7401">
        <w:rPr>
          <w:rFonts w:ascii="Times New Roman" w:hAnsi="Times New Roman" w:cs="Times New Roman"/>
          <w:bCs/>
          <w:sz w:val="16"/>
          <w:szCs w:val="16"/>
          <w:lang w:val="en-US"/>
        </w:rPr>
        <w:t>square root of successive differences of normal-to-normal intervals</w:t>
      </w:r>
      <w:r w:rsidR="005F0F75" w:rsidRPr="00BA7401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BA7401">
        <w:rPr>
          <w:rFonts w:ascii="Times New Roman" w:hAnsi="Times New Roman" w:cs="Times New Roman"/>
          <w:sz w:val="16"/>
          <w:szCs w:val="16"/>
          <w:lang w:val="en-US"/>
        </w:rPr>
        <w:t xml:space="preserve"> SDNN = standard deviation of the normal-to-normal intervals. VLF = very low frequency. Frequency measures of HRV were log transformed.</w:t>
      </w:r>
    </w:p>
    <w:p w14:paraId="124101F8" w14:textId="77777777" w:rsidR="00851ACB" w:rsidRPr="00BA7401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A27EB2" w14:textId="77777777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8A0870" w14:textId="77777777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3A8B7F" w14:textId="77777777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DFC703" w14:textId="77777777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07848D" w14:textId="77777777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FA2DA0" w14:textId="562C171A" w:rsidR="00851ACB" w:rsidRDefault="00851ACB" w:rsidP="00742C5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0C74CE" w14:textId="09E7CD96" w:rsidR="00420AD4" w:rsidRPr="001D40B5" w:rsidRDefault="00420AD4" w:rsidP="00420AD4">
      <w:pPr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Table 2 </w:t>
      </w:r>
      <w:r w:rsidR="001D40B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Start"/>
      <w:r w:rsidR="001D40B5" w:rsidRPr="00DB0703">
        <w:rPr>
          <w:rFonts w:ascii="Times New Roman" w:hAnsi="Times New Roman" w:cs="Times New Roman"/>
          <w:sz w:val="24"/>
          <w:szCs w:val="24"/>
          <w:lang w:val="en-GB"/>
        </w:rPr>
        <w:t>ssociation</w:t>
      </w:r>
      <w:proofErr w:type="spellEnd"/>
      <w:r w:rsidR="001D40B5" w:rsidRPr="00DB0703">
        <w:rPr>
          <w:rFonts w:ascii="Times New Roman" w:hAnsi="Times New Roman" w:cs="Times New Roman"/>
          <w:sz w:val="24"/>
          <w:szCs w:val="24"/>
          <w:lang w:val="en-GB"/>
        </w:rPr>
        <w:t xml:space="preserve"> of heart rate variability and presence of</w:t>
      </w:r>
      <w:r w:rsidR="001D40B5">
        <w:rPr>
          <w:rFonts w:ascii="Times New Roman" w:hAnsi="Times New Roman" w:cs="Times New Roman"/>
          <w:sz w:val="24"/>
          <w:szCs w:val="24"/>
          <w:lang w:val="en-GB"/>
        </w:rPr>
        <w:t xml:space="preserve"> silent brain infarcts in the atrial fibrillation</w:t>
      </w:r>
      <w:r w:rsidR="001D40B5" w:rsidRPr="00DB0703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1D40B5">
        <w:rPr>
          <w:rFonts w:ascii="Times New Roman" w:hAnsi="Times New Roman" w:cs="Times New Roman"/>
          <w:sz w:val="24"/>
          <w:szCs w:val="24"/>
          <w:lang w:val="en-GB"/>
        </w:rPr>
        <w:t xml:space="preserve"> (exploratory analysis)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689"/>
        <w:gridCol w:w="3969"/>
        <w:gridCol w:w="1984"/>
        <w:gridCol w:w="4111"/>
        <w:gridCol w:w="1559"/>
      </w:tblGrid>
      <w:tr w:rsidR="00420AD4" w:rsidRPr="000A7CD4" w14:paraId="55EA45A1" w14:textId="77777777" w:rsidTr="003B2503">
        <w:tc>
          <w:tcPr>
            <w:tcW w:w="2689" w:type="dxa"/>
            <w:shd w:val="clear" w:color="auto" w:fill="auto"/>
            <w:vAlign w:val="center"/>
          </w:tcPr>
          <w:p w14:paraId="65E9F52D" w14:textId="77777777" w:rsidR="00420AD4" w:rsidRPr="007A159B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HRV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arameter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5B6FB73B" w14:textId="77777777" w:rsidR="00420AD4" w:rsidRPr="007A159B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Univariable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odel</w:t>
            </w:r>
            <w:proofErr w:type="spellEnd"/>
          </w:p>
          <w:p w14:paraId="67D5443F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OR (95% CI)</w:t>
            </w:r>
          </w:p>
        </w:tc>
        <w:tc>
          <w:tcPr>
            <w:tcW w:w="1984" w:type="dxa"/>
            <w:shd w:val="clear" w:color="auto" w:fill="auto"/>
          </w:tcPr>
          <w:p w14:paraId="7BA821B7" w14:textId="77777777" w:rsidR="00420AD4" w:rsidRPr="007A159B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-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value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*</w:t>
            </w:r>
          </w:p>
        </w:tc>
        <w:tc>
          <w:tcPr>
            <w:tcW w:w="4111" w:type="dxa"/>
            <w:shd w:val="clear" w:color="auto" w:fill="auto"/>
          </w:tcPr>
          <w:p w14:paraId="7C225AD8" w14:textId="77777777" w:rsidR="00420AD4" w:rsidRPr="007A159B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Multivariable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odel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 </w:t>
            </w:r>
          </w:p>
          <w:p w14:paraId="4D0409ED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OR (95% CI)</w:t>
            </w:r>
          </w:p>
        </w:tc>
        <w:tc>
          <w:tcPr>
            <w:tcW w:w="1559" w:type="dxa"/>
            <w:shd w:val="clear" w:color="auto" w:fill="auto"/>
          </w:tcPr>
          <w:p w14:paraId="2EFDB3DF" w14:textId="77777777" w:rsidR="00420AD4" w:rsidRPr="007A159B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-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value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*</w:t>
            </w:r>
          </w:p>
        </w:tc>
      </w:tr>
      <w:tr w:rsidR="00420AD4" w:rsidRPr="000A7CD4" w14:paraId="5D9BB81D" w14:textId="77777777" w:rsidTr="003B2503">
        <w:tc>
          <w:tcPr>
            <w:tcW w:w="14312" w:type="dxa"/>
            <w:gridSpan w:val="5"/>
            <w:shd w:val="clear" w:color="auto" w:fill="auto"/>
          </w:tcPr>
          <w:p w14:paraId="177E269B" w14:textId="77777777" w:rsidR="00420AD4" w:rsidRPr="00C72CEC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Time </w:t>
            </w:r>
            <w:proofErr w:type="spellStart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domain</w:t>
            </w:r>
            <w:proofErr w:type="spellEnd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 </w:t>
            </w:r>
            <w:proofErr w:type="spellStart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easures</w:t>
            </w:r>
            <w:proofErr w:type="spellEnd"/>
          </w:p>
        </w:tc>
      </w:tr>
      <w:tr w:rsidR="00420AD4" w:rsidRPr="000A7CD4" w14:paraId="050FE74F" w14:textId="77777777" w:rsidTr="003B2503">
        <w:tc>
          <w:tcPr>
            <w:tcW w:w="2689" w:type="dxa"/>
            <w:shd w:val="clear" w:color="auto" w:fill="auto"/>
          </w:tcPr>
          <w:p w14:paraId="39F30607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HRVI&lt;15</w:t>
            </w:r>
          </w:p>
        </w:tc>
        <w:tc>
          <w:tcPr>
            <w:tcW w:w="3969" w:type="dxa"/>
            <w:shd w:val="clear" w:color="auto" w:fill="auto"/>
          </w:tcPr>
          <w:p w14:paraId="3B3B1E0C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1.65 (1.08-2.53)</w:t>
            </w:r>
          </w:p>
        </w:tc>
        <w:tc>
          <w:tcPr>
            <w:tcW w:w="1984" w:type="dxa"/>
            <w:shd w:val="clear" w:color="auto" w:fill="auto"/>
          </w:tcPr>
          <w:p w14:paraId="65FC9497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111" w:type="dxa"/>
            <w:shd w:val="clear" w:color="auto" w:fill="auto"/>
          </w:tcPr>
          <w:p w14:paraId="25DD43B7" w14:textId="2CD6575B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 xml:space="preserve"> (1.05-2.5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47B9BAC" w14:textId="7116A953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20AD4" w:rsidRPr="000A7CD4" w14:paraId="254786D3" w14:textId="77777777" w:rsidTr="003B2503">
        <w:tc>
          <w:tcPr>
            <w:tcW w:w="2689" w:type="dxa"/>
            <w:shd w:val="clear" w:color="auto" w:fill="auto"/>
          </w:tcPr>
          <w:p w14:paraId="4E2982A9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SDNN&lt;70ms</w:t>
            </w:r>
          </w:p>
        </w:tc>
        <w:tc>
          <w:tcPr>
            <w:tcW w:w="3969" w:type="dxa"/>
            <w:shd w:val="clear" w:color="auto" w:fill="auto"/>
          </w:tcPr>
          <w:p w14:paraId="298679BE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1.45 (0.84-2.50)</w:t>
            </w:r>
          </w:p>
        </w:tc>
        <w:tc>
          <w:tcPr>
            <w:tcW w:w="1984" w:type="dxa"/>
            <w:shd w:val="clear" w:color="auto" w:fill="auto"/>
          </w:tcPr>
          <w:p w14:paraId="26F93A87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4111" w:type="dxa"/>
            <w:shd w:val="clear" w:color="auto" w:fill="auto"/>
          </w:tcPr>
          <w:p w14:paraId="424711FA" w14:textId="488F8DF4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B8981DB" w14:textId="185494D1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775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20AD4" w:rsidRPr="000A7CD4" w14:paraId="7AEC76F6" w14:textId="77777777" w:rsidTr="003B2503">
        <w:tc>
          <w:tcPr>
            <w:tcW w:w="2689" w:type="dxa"/>
            <w:shd w:val="clear" w:color="auto" w:fill="auto"/>
          </w:tcPr>
          <w:p w14:paraId="440C2571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rMSSD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&lt;42ms</w:t>
            </w:r>
          </w:p>
        </w:tc>
        <w:tc>
          <w:tcPr>
            <w:tcW w:w="3969" w:type="dxa"/>
            <w:shd w:val="clear" w:color="auto" w:fill="auto"/>
          </w:tcPr>
          <w:p w14:paraId="21054342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.59 (1.01-2.48)</w:t>
            </w:r>
          </w:p>
        </w:tc>
        <w:tc>
          <w:tcPr>
            <w:tcW w:w="1984" w:type="dxa"/>
            <w:shd w:val="clear" w:color="auto" w:fill="auto"/>
          </w:tcPr>
          <w:p w14:paraId="61F20155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46</w:t>
            </w:r>
          </w:p>
        </w:tc>
        <w:tc>
          <w:tcPr>
            <w:tcW w:w="4111" w:type="dxa"/>
            <w:shd w:val="clear" w:color="auto" w:fill="auto"/>
          </w:tcPr>
          <w:p w14:paraId="1C2A093A" w14:textId="6042C3CF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5</w:t>
            </w:r>
            <w:r w:rsidR="00F408F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(0.9</w:t>
            </w:r>
            <w:r w:rsidR="00B6775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2.4</w:t>
            </w:r>
            <w:r w:rsidR="00B6775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3B0A667" w14:textId="164264D3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7</w:t>
            </w:r>
            <w:r w:rsidR="00F408F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</w:t>
            </w:r>
          </w:p>
        </w:tc>
      </w:tr>
      <w:tr w:rsidR="00420AD4" w:rsidRPr="000A7CD4" w14:paraId="65868EB3" w14:textId="77777777" w:rsidTr="003B2503">
        <w:tc>
          <w:tcPr>
            <w:tcW w:w="2689" w:type="dxa"/>
            <w:shd w:val="clear" w:color="auto" w:fill="auto"/>
          </w:tcPr>
          <w:p w14:paraId="5C9CA863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MHR&gt;80bpm</w:t>
            </w:r>
          </w:p>
        </w:tc>
        <w:tc>
          <w:tcPr>
            <w:tcW w:w="3969" w:type="dxa"/>
            <w:shd w:val="clear" w:color="auto" w:fill="auto"/>
          </w:tcPr>
          <w:p w14:paraId="00F4C2E6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83 (0.45-1.51)</w:t>
            </w:r>
          </w:p>
        </w:tc>
        <w:tc>
          <w:tcPr>
            <w:tcW w:w="1984" w:type="dxa"/>
            <w:shd w:val="clear" w:color="auto" w:fill="auto"/>
          </w:tcPr>
          <w:p w14:paraId="48E5985E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530</w:t>
            </w:r>
          </w:p>
        </w:tc>
        <w:tc>
          <w:tcPr>
            <w:tcW w:w="4111" w:type="dxa"/>
            <w:shd w:val="clear" w:color="auto" w:fill="auto"/>
          </w:tcPr>
          <w:p w14:paraId="2B132B70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76 (0.41-1.41)</w:t>
            </w:r>
          </w:p>
        </w:tc>
        <w:tc>
          <w:tcPr>
            <w:tcW w:w="1559" w:type="dxa"/>
            <w:shd w:val="clear" w:color="auto" w:fill="auto"/>
          </w:tcPr>
          <w:p w14:paraId="19762C1A" w14:textId="19295F03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DB070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38</w:t>
            </w:r>
            <w:r w:rsidR="00F408F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</w:t>
            </w:r>
          </w:p>
        </w:tc>
      </w:tr>
      <w:tr w:rsidR="00420AD4" w:rsidRPr="000A7CD4" w14:paraId="5FB1613E" w14:textId="77777777" w:rsidTr="003B2503">
        <w:tc>
          <w:tcPr>
            <w:tcW w:w="14312" w:type="dxa"/>
            <w:gridSpan w:val="5"/>
            <w:shd w:val="clear" w:color="auto" w:fill="auto"/>
          </w:tcPr>
          <w:p w14:paraId="761D5E23" w14:textId="69A2325E" w:rsidR="00420AD4" w:rsidRPr="00C72CEC" w:rsidRDefault="00420AD4" w:rsidP="003B250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domain measures</w:t>
            </w:r>
            <w:r w:rsidR="00511F54" w:rsidRPr="00851ACB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420AD4" w:rsidRPr="000A7CD4" w14:paraId="5A0F9183" w14:textId="77777777" w:rsidTr="003B2503">
        <w:tc>
          <w:tcPr>
            <w:tcW w:w="2689" w:type="dxa"/>
            <w:shd w:val="clear" w:color="auto" w:fill="auto"/>
          </w:tcPr>
          <w:p w14:paraId="32EC8388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5-min total power</w:t>
            </w:r>
          </w:p>
        </w:tc>
        <w:tc>
          <w:tcPr>
            <w:tcW w:w="3969" w:type="dxa"/>
            <w:shd w:val="clear" w:color="auto" w:fill="auto"/>
          </w:tcPr>
          <w:p w14:paraId="367EC37C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.09 (0.52-2.28)</w:t>
            </w:r>
          </w:p>
        </w:tc>
        <w:tc>
          <w:tcPr>
            <w:tcW w:w="1984" w:type="dxa"/>
            <w:shd w:val="clear" w:color="auto" w:fill="auto"/>
          </w:tcPr>
          <w:p w14:paraId="381E4609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814</w:t>
            </w:r>
          </w:p>
        </w:tc>
        <w:tc>
          <w:tcPr>
            <w:tcW w:w="4111" w:type="dxa"/>
            <w:shd w:val="clear" w:color="auto" w:fill="auto"/>
          </w:tcPr>
          <w:p w14:paraId="7C71A6E0" w14:textId="4F9922C8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8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 xml:space="preserve"> (0.5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-2.4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3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F1BD6E3" w14:textId="5636763B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848</w:t>
            </w:r>
          </w:p>
        </w:tc>
      </w:tr>
      <w:tr w:rsidR="00420AD4" w:rsidRPr="000A7CD4" w14:paraId="4735757E" w14:textId="77777777" w:rsidTr="003B2503">
        <w:tc>
          <w:tcPr>
            <w:tcW w:w="2689" w:type="dxa"/>
            <w:shd w:val="clear" w:color="auto" w:fill="auto"/>
          </w:tcPr>
          <w:p w14:paraId="224E40A2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LF</w:t>
            </w:r>
          </w:p>
        </w:tc>
        <w:tc>
          <w:tcPr>
            <w:tcW w:w="3969" w:type="dxa"/>
            <w:shd w:val="clear" w:color="auto" w:fill="auto"/>
          </w:tcPr>
          <w:p w14:paraId="2F124BDD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7 (0.51-1.84)</w:t>
            </w:r>
          </w:p>
        </w:tc>
        <w:tc>
          <w:tcPr>
            <w:tcW w:w="1984" w:type="dxa"/>
            <w:shd w:val="clear" w:color="auto" w:fill="auto"/>
          </w:tcPr>
          <w:p w14:paraId="6BF51BEC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24</w:t>
            </w:r>
          </w:p>
        </w:tc>
        <w:tc>
          <w:tcPr>
            <w:tcW w:w="4111" w:type="dxa"/>
            <w:shd w:val="clear" w:color="auto" w:fill="auto"/>
          </w:tcPr>
          <w:p w14:paraId="353D273E" w14:textId="26CE5670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5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 xml:space="preserve"> (0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49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-1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86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6174EC4" w14:textId="4A4A1D39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886</w:t>
            </w:r>
          </w:p>
        </w:tc>
      </w:tr>
      <w:tr w:rsidR="00420AD4" w:rsidRPr="000A7CD4" w14:paraId="4659FBA6" w14:textId="77777777" w:rsidTr="003B2503">
        <w:tc>
          <w:tcPr>
            <w:tcW w:w="2689" w:type="dxa"/>
            <w:shd w:val="clear" w:color="auto" w:fill="auto"/>
          </w:tcPr>
          <w:p w14:paraId="68E936C4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HF</w:t>
            </w:r>
          </w:p>
        </w:tc>
        <w:tc>
          <w:tcPr>
            <w:tcW w:w="3969" w:type="dxa"/>
            <w:shd w:val="clear" w:color="auto" w:fill="auto"/>
          </w:tcPr>
          <w:p w14:paraId="55E6EECB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.34 (0.71-2.54)</w:t>
            </w:r>
          </w:p>
        </w:tc>
        <w:tc>
          <w:tcPr>
            <w:tcW w:w="1984" w:type="dxa"/>
            <w:shd w:val="clear" w:color="auto" w:fill="auto"/>
          </w:tcPr>
          <w:p w14:paraId="1763C9AD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363</w:t>
            </w:r>
          </w:p>
        </w:tc>
        <w:tc>
          <w:tcPr>
            <w:tcW w:w="4111" w:type="dxa"/>
            <w:shd w:val="clear" w:color="auto" w:fill="auto"/>
          </w:tcPr>
          <w:p w14:paraId="6A3CA2D9" w14:textId="02840A35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41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 xml:space="preserve"> (0.7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-2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76</w:t>
            </w: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3405718" w14:textId="0D786C00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328</w:t>
            </w:r>
          </w:p>
        </w:tc>
      </w:tr>
      <w:tr w:rsidR="00420AD4" w:rsidRPr="00484EF7" w14:paraId="4C8E265F" w14:textId="77777777" w:rsidTr="003B2503">
        <w:tc>
          <w:tcPr>
            <w:tcW w:w="2689" w:type="dxa"/>
            <w:shd w:val="clear" w:color="auto" w:fill="auto"/>
          </w:tcPr>
          <w:p w14:paraId="0517F789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VLF</w:t>
            </w:r>
          </w:p>
        </w:tc>
        <w:tc>
          <w:tcPr>
            <w:tcW w:w="3969" w:type="dxa"/>
            <w:shd w:val="clear" w:color="auto" w:fill="auto"/>
          </w:tcPr>
          <w:p w14:paraId="037FE949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8 (0.70-1.39)</w:t>
            </w:r>
          </w:p>
        </w:tc>
        <w:tc>
          <w:tcPr>
            <w:tcW w:w="1984" w:type="dxa"/>
            <w:shd w:val="clear" w:color="auto" w:fill="auto"/>
          </w:tcPr>
          <w:p w14:paraId="5D2556EE" w14:textId="77777777" w:rsidR="00420AD4" w:rsidRPr="000A7CD4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27</w:t>
            </w:r>
          </w:p>
        </w:tc>
        <w:tc>
          <w:tcPr>
            <w:tcW w:w="4111" w:type="dxa"/>
            <w:shd w:val="clear" w:color="auto" w:fill="auto"/>
          </w:tcPr>
          <w:p w14:paraId="7C84D840" w14:textId="5069A3A4" w:rsidR="00420AD4" w:rsidRPr="00484EF7" w:rsidRDefault="00F408F5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9</w:t>
            </w:r>
            <w:r w:rsidR="00420AD4" w:rsidRPr="00484EF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</w:t>
            </w:r>
            <w:r w:rsidR="00420AD4" w:rsidRPr="00484EF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1.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  <w:r w:rsidR="00420AD4" w:rsidRPr="00484EF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F690FC1" w14:textId="67525EF1" w:rsidR="00420AD4" w:rsidRPr="00484EF7" w:rsidRDefault="00420AD4" w:rsidP="003B2503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84EF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</w:t>
            </w:r>
            <w:r w:rsidR="00F408F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6</w:t>
            </w:r>
          </w:p>
        </w:tc>
      </w:tr>
    </w:tbl>
    <w:p w14:paraId="07E570D1" w14:textId="4CA20D01" w:rsidR="00CA46A1" w:rsidRPr="00511F54" w:rsidRDefault="008126EA" w:rsidP="00420AD4">
      <w:pPr>
        <w:jc w:val="both"/>
        <w:rPr>
          <w:rFonts w:ascii="Times New Roman" w:eastAsia="Calibri" w:hAnsi="Times New Roman" w:cs="Times New Roman"/>
          <w:bCs/>
          <w:sz w:val="16"/>
          <w:szCs w:val="20"/>
          <w:lang w:val="en-US"/>
        </w:rPr>
      </w:pPr>
      <w:r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>Data are odds ratios (95% confidence intervals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>).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*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>p-values were based</w:t>
      </w:r>
      <w:r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 xml:space="preserve"> on logistic regression models.</w:t>
      </w:r>
      <w:r w:rsidR="00420AD4" w:rsidRPr="00511F54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 </w:t>
      </w:r>
      <w:r w:rsidR="00511F54" w:rsidRPr="003221A7">
        <w:rPr>
          <w:rFonts w:ascii="Arial" w:hAnsi="Arial" w:cs="Arial"/>
          <w:sz w:val="16"/>
          <w:szCs w:val="20"/>
          <w:vertAlign w:val="superscript"/>
          <w:lang w:val="en-US"/>
        </w:rPr>
        <w:t xml:space="preserve">† </w:t>
      </w:r>
      <w:r w:rsidR="00511F54" w:rsidRPr="00511F54">
        <w:rPr>
          <w:rFonts w:ascii="Times New Roman" w:hAnsi="Times New Roman" w:cs="Times New Roman"/>
          <w:sz w:val="16"/>
          <w:szCs w:val="20"/>
          <w:lang w:val="en-US"/>
        </w:rPr>
        <w:t>Frequency domain measures of HRV have been log-transformed</w:t>
      </w:r>
      <w:r w:rsidR="00511F54" w:rsidRPr="00511F54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. 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Study center was included as random intercept. 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 xml:space="preserve">Multivariable model 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was adjusted for age, sex, systolic blood pressure, history of hypertension, history of diabetes, history of heart failure, </w:t>
      </w:r>
      <w:r w:rsidR="00B67753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history of pulmonary vein isolation, 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>prior myocardial infarction, prior major bleeding, intake of oral anticoagulation, antiarrhythmics and betablockers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GB"/>
        </w:rPr>
        <w:t>.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HF = high frequency (0.15-0.4 Hz). HRV = heart rate variability. HRVI = heart rate variability triangular index. </w:t>
      </w:r>
      <w:r w:rsidR="00420AD4" w:rsidRPr="00511F54">
        <w:rPr>
          <w:rFonts w:ascii="Times New Roman" w:hAnsi="Times New Roman" w:cs="Times New Roman"/>
          <w:sz w:val="16"/>
          <w:szCs w:val="20"/>
          <w:lang w:val="en-US"/>
        </w:rPr>
        <w:t>MHR = mean heart rate.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LF = low frequency (0.04-0.15 Hz). OR = odds ratio. </w:t>
      </w:r>
      <w:proofErr w:type="spellStart"/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>rMSSD</w:t>
      </w:r>
      <w:proofErr w:type="spellEnd"/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=</w:t>
      </w:r>
      <w:r w:rsidR="005F0F75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root mean square root of successive differences of normal-to-normal intervals.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</w:t>
      </w:r>
      <w:r w:rsidR="00420AD4" w:rsidRPr="00511F54">
        <w:rPr>
          <w:rFonts w:ascii="Times New Roman" w:hAnsi="Times New Roman" w:cs="Times New Roman"/>
          <w:sz w:val="16"/>
          <w:szCs w:val="20"/>
          <w:lang w:val="en-US"/>
        </w:rPr>
        <w:t xml:space="preserve">SDNN = standard deviation of the normal-to-normal intervals. </w:t>
      </w:r>
      <w:r w:rsidR="00420AD4" w:rsidRPr="00511F54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VLF = very low frequency (≤0.04 Hz). </w:t>
      </w:r>
    </w:p>
    <w:p w14:paraId="669CB388" w14:textId="318695C1" w:rsidR="001D40B5" w:rsidRDefault="001D40B5" w:rsidP="00420A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2BE1A3" w14:textId="77777777" w:rsidR="002A6F36" w:rsidRDefault="002A6F36" w:rsidP="00420A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6A5215" w14:textId="3E123D62" w:rsidR="006C39D8" w:rsidRPr="00420AD4" w:rsidRDefault="006C39D8" w:rsidP="00420AD4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DA4C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 w:rsidR="005A27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4C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CA46A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67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40B5">
        <w:rPr>
          <w:rFonts w:ascii="Times New Roman" w:eastAsia="Calibri" w:hAnsi="Times New Roman" w:cs="Times New Roman"/>
          <w:sz w:val="24"/>
          <w:szCs w:val="24"/>
          <w:lang w:val="en-GB"/>
        </w:rPr>
        <w:t>Association</w:t>
      </w:r>
      <w:r w:rsidR="001D40B5" w:rsidRPr="00DB07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heart rate variability </w:t>
      </w:r>
      <w:r w:rsidR="001D40B5">
        <w:rPr>
          <w:rFonts w:ascii="Times New Roman" w:eastAsia="Calibri" w:hAnsi="Times New Roman" w:cs="Times New Roman"/>
          <w:sz w:val="24"/>
          <w:szCs w:val="24"/>
          <w:lang w:val="en-GB"/>
        </w:rPr>
        <w:t>and silent brain infarct volume</w:t>
      </w:r>
      <w:r w:rsidR="001D40B5" w:rsidRPr="00DB07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1D40B5">
        <w:rPr>
          <w:rFonts w:ascii="Times New Roman" w:eastAsia="Calibri" w:hAnsi="Times New Roman" w:cs="Times New Roman"/>
          <w:sz w:val="24"/>
          <w:szCs w:val="24"/>
          <w:lang w:val="en-GB"/>
        </w:rPr>
        <w:t>in the atrial fibrillation group (exploratory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4"/>
        <w:gridCol w:w="1985"/>
        <w:gridCol w:w="1559"/>
        <w:gridCol w:w="2410"/>
        <w:gridCol w:w="1412"/>
        <w:gridCol w:w="1666"/>
      </w:tblGrid>
      <w:tr w:rsidR="006C39D8" w:rsidRPr="00534116" w14:paraId="2C736D11" w14:textId="77777777" w:rsidTr="00534116">
        <w:trPr>
          <w:trHeight w:val="428"/>
        </w:trPr>
        <w:tc>
          <w:tcPr>
            <w:tcW w:w="5245" w:type="dxa"/>
          </w:tcPr>
          <w:p w14:paraId="5DDD1B1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1985" w:type="dxa"/>
          </w:tcPr>
          <w:p w14:paraId="06644A2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No. of events/n</w:t>
            </w:r>
          </w:p>
        </w:tc>
        <w:tc>
          <w:tcPr>
            <w:tcW w:w="1559" w:type="dxa"/>
          </w:tcPr>
          <w:p w14:paraId="507D47A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410" w:type="dxa"/>
          </w:tcPr>
          <w:p w14:paraId="7132C62E" w14:textId="2F7FB1F5" w:rsidR="006C39D8" w:rsidRPr="00534116" w:rsidRDefault="00742C57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12" w:type="dxa"/>
          </w:tcPr>
          <w:p w14:paraId="43E9BDD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66" w:type="dxa"/>
          </w:tcPr>
          <w:p w14:paraId="590A27F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p-interaction</w:t>
            </w:r>
          </w:p>
          <w:p w14:paraId="7925712B" w14:textId="28CCEF6E" w:rsidR="003A2D55" w:rsidRPr="00534116" w:rsidRDefault="003A2D55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39D8" w:rsidRPr="00534116" w14:paraId="02292AE4" w14:textId="77777777" w:rsidTr="00534116">
        <w:tc>
          <w:tcPr>
            <w:tcW w:w="5245" w:type="dxa"/>
          </w:tcPr>
          <w:p w14:paraId="28679F33" w14:textId="193A1A88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85" w:type="dxa"/>
          </w:tcPr>
          <w:p w14:paraId="2A53217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36FBE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6B104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05B7C1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50B31B3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60675F2C" w14:textId="77777777" w:rsidTr="00534116">
        <w:tc>
          <w:tcPr>
            <w:tcW w:w="5245" w:type="dxa"/>
          </w:tcPr>
          <w:p w14:paraId="005F170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Age&lt;median</w:t>
            </w:r>
          </w:p>
        </w:tc>
        <w:tc>
          <w:tcPr>
            <w:tcW w:w="1985" w:type="dxa"/>
          </w:tcPr>
          <w:p w14:paraId="5B02B20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42/271</w:t>
            </w:r>
          </w:p>
        </w:tc>
        <w:tc>
          <w:tcPr>
            <w:tcW w:w="1559" w:type="dxa"/>
          </w:tcPr>
          <w:p w14:paraId="11754CA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410" w:type="dxa"/>
          </w:tcPr>
          <w:p w14:paraId="5C0B35A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12-4.28</w:t>
            </w:r>
          </w:p>
        </w:tc>
        <w:tc>
          <w:tcPr>
            <w:tcW w:w="1412" w:type="dxa"/>
          </w:tcPr>
          <w:p w14:paraId="3516395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666" w:type="dxa"/>
          </w:tcPr>
          <w:p w14:paraId="30A260C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6C39D8" w:rsidRPr="00534116" w14:paraId="5390B7B3" w14:textId="77777777" w:rsidTr="00534116">
        <w:tc>
          <w:tcPr>
            <w:tcW w:w="5245" w:type="dxa"/>
          </w:tcPr>
          <w:p w14:paraId="78BB139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Age≥median</w:t>
            </w:r>
            <w:proofErr w:type="spellEnd"/>
          </w:p>
        </w:tc>
        <w:tc>
          <w:tcPr>
            <w:tcW w:w="1985" w:type="dxa"/>
          </w:tcPr>
          <w:p w14:paraId="3BEC7F2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66/271</w:t>
            </w:r>
          </w:p>
        </w:tc>
        <w:tc>
          <w:tcPr>
            <w:tcW w:w="1559" w:type="dxa"/>
          </w:tcPr>
          <w:p w14:paraId="7AD78EA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410" w:type="dxa"/>
          </w:tcPr>
          <w:p w14:paraId="3A897EE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74-2.24</w:t>
            </w:r>
          </w:p>
        </w:tc>
        <w:tc>
          <w:tcPr>
            <w:tcW w:w="1412" w:type="dxa"/>
          </w:tcPr>
          <w:p w14:paraId="47D7428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666" w:type="dxa"/>
          </w:tcPr>
          <w:p w14:paraId="281F4B1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33B9F5B0" w14:textId="77777777" w:rsidTr="00534116">
        <w:tc>
          <w:tcPr>
            <w:tcW w:w="5245" w:type="dxa"/>
          </w:tcPr>
          <w:p w14:paraId="5CC5742F" w14:textId="1DA68B48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985" w:type="dxa"/>
          </w:tcPr>
          <w:p w14:paraId="1E071C1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CDA99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9EF329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8756C1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1BC01A3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634431C3" w14:textId="77777777" w:rsidTr="00534116">
        <w:tc>
          <w:tcPr>
            <w:tcW w:w="5245" w:type="dxa"/>
          </w:tcPr>
          <w:p w14:paraId="00132EA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Male        </w:t>
            </w:r>
          </w:p>
        </w:tc>
        <w:tc>
          <w:tcPr>
            <w:tcW w:w="1985" w:type="dxa"/>
          </w:tcPr>
          <w:p w14:paraId="7AF10AE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88/424</w:t>
            </w:r>
          </w:p>
        </w:tc>
        <w:tc>
          <w:tcPr>
            <w:tcW w:w="1559" w:type="dxa"/>
          </w:tcPr>
          <w:p w14:paraId="0C3C9BD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410" w:type="dxa"/>
          </w:tcPr>
          <w:p w14:paraId="0C33265B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22-3.19</w:t>
            </w:r>
          </w:p>
        </w:tc>
        <w:tc>
          <w:tcPr>
            <w:tcW w:w="1412" w:type="dxa"/>
          </w:tcPr>
          <w:p w14:paraId="21531AB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66" w:type="dxa"/>
          </w:tcPr>
          <w:p w14:paraId="0C34DE6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6C39D8" w:rsidRPr="00534116" w14:paraId="7191E14A" w14:textId="77777777" w:rsidTr="00534116">
        <w:tc>
          <w:tcPr>
            <w:tcW w:w="5245" w:type="dxa"/>
          </w:tcPr>
          <w:p w14:paraId="4A35EFB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985" w:type="dxa"/>
          </w:tcPr>
          <w:p w14:paraId="123A0C3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20/118</w:t>
            </w:r>
          </w:p>
        </w:tc>
        <w:tc>
          <w:tcPr>
            <w:tcW w:w="1559" w:type="dxa"/>
          </w:tcPr>
          <w:p w14:paraId="57F3271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410" w:type="dxa"/>
          </w:tcPr>
          <w:p w14:paraId="262F956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25-2.00</w:t>
            </w:r>
          </w:p>
        </w:tc>
        <w:tc>
          <w:tcPr>
            <w:tcW w:w="1412" w:type="dxa"/>
          </w:tcPr>
          <w:p w14:paraId="0A82F6B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666" w:type="dxa"/>
          </w:tcPr>
          <w:p w14:paraId="5D3FBF1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09C236F4" w14:textId="77777777" w:rsidTr="00534116">
        <w:tc>
          <w:tcPr>
            <w:tcW w:w="5245" w:type="dxa"/>
          </w:tcPr>
          <w:p w14:paraId="41CD59BD" w14:textId="35EE9A69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AF type</w:t>
            </w:r>
          </w:p>
        </w:tc>
        <w:tc>
          <w:tcPr>
            <w:tcW w:w="1985" w:type="dxa"/>
          </w:tcPr>
          <w:p w14:paraId="7DF88A1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D76E4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DAF4BE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28FEAA4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4CD7B18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4400E602" w14:textId="77777777" w:rsidTr="00534116">
        <w:tc>
          <w:tcPr>
            <w:tcW w:w="5245" w:type="dxa"/>
          </w:tcPr>
          <w:p w14:paraId="7AC2D6E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Paroxysmal</w:t>
            </w:r>
          </w:p>
        </w:tc>
        <w:tc>
          <w:tcPr>
            <w:tcW w:w="1985" w:type="dxa"/>
          </w:tcPr>
          <w:p w14:paraId="1FBA3DF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8/66</w:t>
            </w:r>
          </w:p>
        </w:tc>
        <w:tc>
          <w:tcPr>
            <w:tcW w:w="1559" w:type="dxa"/>
          </w:tcPr>
          <w:p w14:paraId="46E830D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10" w:type="dxa"/>
          </w:tcPr>
          <w:p w14:paraId="54A617C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17-3.63</w:t>
            </w:r>
          </w:p>
        </w:tc>
        <w:tc>
          <w:tcPr>
            <w:tcW w:w="1412" w:type="dxa"/>
          </w:tcPr>
          <w:p w14:paraId="02EAC9D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666" w:type="dxa"/>
          </w:tcPr>
          <w:p w14:paraId="044E1ED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78A5F57B" w14:textId="77777777" w:rsidTr="00534116">
        <w:tc>
          <w:tcPr>
            <w:tcW w:w="5245" w:type="dxa"/>
          </w:tcPr>
          <w:p w14:paraId="7184C06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Persistent</w:t>
            </w:r>
          </w:p>
        </w:tc>
        <w:tc>
          <w:tcPr>
            <w:tcW w:w="1985" w:type="dxa"/>
          </w:tcPr>
          <w:p w14:paraId="0CD5BFE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33/167</w:t>
            </w:r>
          </w:p>
        </w:tc>
        <w:tc>
          <w:tcPr>
            <w:tcW w:w="1559" w:type="dxa"/>
          </w:tcPr>
          <w:p w14:paraId="7F2FD94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410" w:type="dxa"/>
          </w:tcPr>
          <w:p w14:paraId="69AE98B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90-4.25</w:t>
            </w:r>
          </w:p>
        </w:tc>
        <w:tc>
          <w:tcPr>
            <w:tcW w:w="1412" w:type="dxa"/>
          </w:tcPr>
          <w:p w14:paraId="6A26438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666" w:type="dxa"/>
          </w:tcPr>
          <w:p w14:paraId="58F98D1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C39D8" w:rsidRPr="00534116" w14:paraId="5E41F5FE" w14:textId="77777777" w:rsidTr="00534116">
        <w:tc>
          <w:tcPr>
            <w:tcW w:w="5245" w:type="dxa"/>
          </w:tcPr>
          <w:p w14:paraId="11C758E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Permanent</w:t>
            </w:r>
          </w:p>
        </w:tc>
        <w:tc>
          <w:tcPr>
            <w:tcW w:w="1985" w:type="dxa"/>
          </w:tcPr>
          <w:p w14:paraId="27A9B0D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67/309</w:t>
            </w:r>
          </w:p>
        </w:tc>
        <w:tc>
          <w:tcPr>
            <w:tcW w:w="1559" w:type="dxa"/>
          </w:tcPr>
          <w:p w14:paraId="33F200A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410" w:type="dxa"/>
          </w:tcPr>
          <w:p w14:paraId="661094C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96-2.85</w:t>
            </w:r>
          </w:p>
        </w:tc>
        <w:tc>
          <w:tcPr>
            <w:tcW w:w="1412" w:type="dxa"/>
          </w:tcPr>
          <w:p w14:paraId="2528B5B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666" w:type="dxa"/>
          </w:tcPr>
          <w:p w14:paraId="25D101E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202F8D91" w14:textId="77777777" w:rsidTr="00534116">
        <w:tc>
          <w:tcPr>
            <w:tcW w:w="5245" w:type="dxa"/>
          </w:tcPr>
          <w:p w14:paraId="0E631642" w14:textId="4224A0E3" w:rsidR="006C39D8" w:rsidRPr="00534116" w:rsidRDefault="006C39D8" w:rsidP="003A2D55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</w:t>
            </w:r>
            <w:r w:rsidR="003A2D55"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iabetes</w:t>
            </w:r>
          </w:p>
        </w:tc>
        <w:tc>
          <w:tcPr>
            <w:tcW w:w="1985" w:type="dxa"/>
          </w:tcPr>
          <w:p w14:paraId="0A59889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D8EB0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BE63C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E05E3F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73084AE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39100895" w14:textId="77777777" w:rsidTr="00534116">
        <w:tc>
          <w:tcPr>
            <w:tcW w:w="5245" w:type="dxa"/>
          </w:tcPr>
          <w:p w14:paraId="5B56A5F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5" w:type="dxa"/>
          </w:tcPr>
          <w:p w14:paraId="262956E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9/99</w:t>
            </w:r>
          </w:p>
        </w:tc>
        <w:tc>
          <w:tcPr>
            <w:tcW w:w="1559" w:type="dxa"/>
          </w:tcPr>
          <w:p w14:paraId="1AF7F73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410" w:type="dxa"/>
          </w:tcPr>
          <w:p w14:paraId="35D4F41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45-3.34</w:t>
            </w:r>
          </w:p>
        </w:tc>
        <w:tc>
          <w:tcPr>
            <w:tcW w:w="1412" w:type="dxa"/>
          </w:tcPr>
          <w:p w14:paraId="45A600A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666" w:type="dxa"/>
          </w:tcPr>
          <w:p w14:paraId="0C73299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6C39D8" w:rsidRPr="00534116" w14:paraId="05BF7DB0" w14:textId="77777777" w:rsidTr="00534116">
        <w:tc>
          <w:tcPr>
            <w:tcW w:w="5245" w:type="dxa"/>
          </w:tcPr>
          <w:p w14:paraId="37261DD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5" w:type="dxa"/>
          </w:tcPr>
          <w:p w14:paraId="4C536F3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89/443</w:t>
            </w:r>
          </w:p>
        </w:tc>
        <w:tc>
          <w:tcPr>
            <w:tcW w:w="1559" w:type="dxa"/>
          </w:tcPr>
          <w:p w14:paraId="37DD531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410" w:type="dxa"/>
          </w:tcPr>
          <w:p w14:paraId="40CA4EB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10-2.82</w:t>
            </w:r>
          </w:p>
        </w:tc>
        <w:tc>
          <w:tcPr>
            <w:tcW w:w="1412" w:type="dxa"/>
          </w:tcPr>
          <w:p w14:paraId="2C3B5BE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66" w:type="dxa"/>
          </w:tcPr>
          <w:p w14:paraId="7C41DCC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33BE9D05" w14:textId="77777777" w:rsidTr="00534116">
        <w:tc>
          <w:tcPr>
            <w:tcW w:w="5245" w:type="dxa"/>
          </w:tcPr>
          <w:p w14:paraId="68DFD5E7" w14:textId="00D10214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myocardial infarction </w:t>
            </w:r>
          </w:p>
        </w:tc>
        <w:tc>
          <w:tcPr>
            <w:tcW w:w="1985" w:type="dxa"/>
          </w:tcPr>
          <w:p w14:paraId="6E1E007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04D79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4D0313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1FE12DB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6B2634A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0841BFCD" w14:textId="77777777" w:rsidTr="00534116">
        <w:tc>
          <w:tcPr>
            <w:tcW w:w="5245" w:type="dxa"/>
          </w:tcPr>
          <w:p w14:paraId="329AA50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5" w:type="dxa"/>
          </w:tcPr>
          <w:p w14:paraId="71BAD49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8/87</w:t>
            </w:r>
          </w:p>
        </w:tc>
        <w:tc>
          <w:tcPr>
            <w:tcW w:w="1559" w:type="dxa"/>
          </w:tcPr>
          <w:p w14:paraId="2779874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410" w:type="dxa"/>
          </w:tcPr>
          <w:p w14:paraId="7C47AF7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91-8.82</w:t>
            </w:r>
          </w:p>
        </w:tc>
        <w:tc>
          <w:tcPr>
            <w:tcW w:w="1412" w:type="dxa"/>
          </w:tcPr>
          <w:p w14:paraId="65227D8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666" w:type="dxa"/>
          </w:tcPr>
          <w:p w14:paraId="7736B16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6C39D8" w:rsidRPr="00534116" w14:paraId="763804F9" w14:textId="77777777" w:rsidTr="00534116">
        <w:tc>
          <w:tcPr>
            <w:tcW w:w="5245" w:type="dxa"/>
          </w:tcPr>
          <w:p w14:paraId="5D67D23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5" w:type="dxa"/>
          </w:tcPr>
          <w:p w14:paraId="72F98C4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90/455</w:t>
            </w:r>
          </w:p>
        </w:tc>
        <w:tc>
          <w:tcPr>
            <w:tcW w:w="1559" w:type="dxa"/>
          </w:tcPr>
          <w:p w14:paraId="6A86A3DB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410" w:type="dxa"/>
          </w:tcPr>
          <w:p w14:paraId="4A48E758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94-2.38</w:t>
            </w:r>
          </w:p>
        </w:tc>
        <w:tc>
          <w:tcPr>
            <w:tcW w:w="1412" w:type="dxa"/>
          </w:tcPr>
          <w:p w14:paraId="69DFEC3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666" w:type="dxa"/>
          </w:tcPr>
          <w:p w14:paraId="4E74E9B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7A5BA8" w14:paraId="11CDD510" w14:textId="77777777" w:rsidTr="00534116">
        <w:tc>
          <w:tcPr>
            <w:tcW w:w="5245" w:type="dxa"/>
          </w:tcPr>
          <w:p w14:paraId="1AC9B556" w14:textId="119E4BDC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ake of antiarrhythmic drugs (class </w:t>
            </w:r>
            <w:proofErr w:type="spellStart"/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proofErr w:type="spellEnd"/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, II &amp; III)</w:t>
            </w:r>
          </w:p>
        </w:tc>
        <w:tc>
          <w:tcPr>
            <w:tcW w:w="1985" w:type="dxa"/>
          </w:tcPr>
          <w:p w14:paraId="473E6E4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19389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9CC56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3C4EFF3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3DA22E0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6583E780" w14:textId="77777777" w:rsidTr="00534116">
        <w:tc>
          <w:tcPr>
            <w:tcW w:w="5245" w:type="dxa"/>
          </w:tcPr>
          <w:p w14:paraId="2073719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5" w:type="dxa"/>
          </w:tcPr>
          <w:p w14:paraId="07D9C98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86/418</w:t>
            </w:r>
          </w:p>
        </w:tc>
        <w:tc>
          <w:tcPr>
            <w:tcW w:w="1559" w:type="dxa"/>
          </w:tcPr>
          <w:p w14:paraId="491637A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410" w:type="dxa"/>
          </w:tcPr>
          <w:p w14:paraId="74621786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03-2.69</w:t>
            </w:r>
          </w:p>
        </w:tc>
        <w:tc>
          <w:tcPr>
            <w:tcW w:w="1412" w:type="dxa"/>
          </w:tcPr>
          <w:p w14:paraId="722D544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666" w:type="dxa"/>
          </w:tcPr>
          <w:p w14:paraId="50083271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6C39D8" w:rsidRPr="00534116" w14:paraId="4A68C9CC" w14:textId="77777777" w:rsidTr="00534116">
        <w:tc>
          <w:tcPr>
            <w:tcW w:w="5245" w:type="dxa"/>
          </w:tcPr>
          <w:p w14:paraId="1054FA2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5" w:type="dxa"/>
          </w:tcPr>
          <w:p w14:paraId="270DB683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22/124</w:t>
            </w:r>
          </w:p>
        </w:tc>
        <w:tc>
          <w:tcPr>
            <w:tcW w:w="1559" w:type="dxa"/>
          </w:tcPr>
          <w:p w14:paraId="541F7B3B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410" w:type="dxa"/>
          </w:tcPr>
          <w:p w14:paraId="56C776C0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63-3.99</w:t>
            </w:r>
          </w:p>
        </w:tc>
        <w:tc>
          <w:tcPr>
            <w:tcW w:w="1412" w:type="dxa"/>
          </w:tcPr>
          <w:p w14:paraId="3D23884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666" w:type="dxa"/>
          </w:tcPr>
          <w:p w14:paraId="1730E90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7A5BA8" w14:paraId="08BEDAA7" w14:textId="77777777" w:rsidTr="00534116">
        <w:tc>
          <w:tcPr>
            <w:tcW w:w="5245" w:type="dxa"/>
          </w:tcPr>
          <w:p w14:paraId="2C0DE5BE" w14:textId="651890EC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b/>
                <w:sz w:val="24"/>
                <w:szCs w:val="24"/>
              </w:rPr>
              <w:t>History of pulmonary vein isolation</w:t>
            </w:r>
          </w:p>
        </w:tc>
        <w:tc>
          <w:tcPr>
            <w:tcW w:w="1985" w:type="dxa"/>
          </w:tcPr>
          <w:p w14:paraId="2C337D6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5F521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9DCABC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1B7857A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</w:tcPr>
          <w:p w14:paraId="58888764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9D8" w:rsidRPr="00534116" w14:paraId="728D76E6" w14:textId="77777777" w:rsidTr="00534116">
        <w:tc>
          <w:tcPr>
            <w:tcW w:w="5245" w:type="dxa"/>
          </w:tcPr>
          <w:p w14:paraId="1CD6EB8C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5" w:type="dxa"/>
          </w:tcPr>
          <w:p w14:paraId="7C171A2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5/38</w:t>
            </w:r>
          </w:p>
        </w:tc>
        <w:tc>
          <w:tcPr>
            <w:tcW w:w="1559" w:type="dxa"/>
          </w:tcPr>
          <w:p w14:paraId="1D52F7C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410" w:type="dxa"/>
          </w:tcPr>
          <w:p w14:paraId="12F93EC7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57-28.0</w:t>
            </w:r>
          </w:p>
        </w:tc>
        <w:tc>
          <w:tcPr>
            <w:tcW w:w="1412" w:type="dxa"/>
          </w:tcPr>
          <w:p w14:paraId="7EEA20D2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666" w:type="dxa"/>
          </w:tcPr>
          <w:p w14:paraId="76FA11E5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6C39D8" w:rsidRPr="00534116" w14:paraId="4100CDD9" w14:textId="77777777" w:rsidTr="00534116">
        <w:tc>
          <w:tcPr>
            <w:tcW w:w="5245" w:type="dxa"/>
          </w:tcPr>
          <w:p w14:paraId="3817475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5" w:type="dxa"/>
          </w:tcPr>
          <w:p w14:paraId="7019DE0D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03/504</w:t>
            </w:r>
          </w:p>
        </w:tc>
        <w:tc>
          <w:tcPr>
            <w:tcW w:w="1559" w:type="dxa"/>
          </w:tcPr>
          <w:p w14:paraId="2B68910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410" w:type="dxa"/>
          </w:tcPr>
          <w:p w14:paraId="6591BB7F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1.00-2.40</w:t>
            </w:r>
          </w:p>
        </w:tc>
        <w:tc>
          <w:tcPr>
            <w:tcW w:w="1412" w:type="dxa"/>
          </w:tcPr>
          <w:p w14:paraId="22D2E92E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666" w:type="dxa"/>
          </w:tcPr>
          <w:p w14:paraId="10484EB9" w14:textId="77777777" w:rsidR="006C39D8" w:rsidRPr="00534116" w:rsidRDefault="006C39D8" w:rsidP="006C39D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51BCAF" w14:textId="217DD348" w:rsidR="0059146C" w:rsidRDefault="006C39D8" w:rsidP="003A2D55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A4CB6">
        <w:rPr>
          <w:rFonts w:ascii="Times New Roman" w:hAnsi="Times New Roman" w:cs="Times New Roman"/>
          <w:sz w:val="16"/>
          <w:szCs w:val="16"/>
          <w:lang w:val="en-US"/>
        </w:rPr>
        <w:t xml:space="preserve">Univariable analyses are presented. AF=atrial fibrillation. </w:t>
      </w:r>
      <w:r w:rsidR="00742C57">
        <w:rPr>
          <w:rFonts w:ascii="Times New Roman" w:hAnsi="Times New Roman" w:cs="Times New Roman"/>
          <w:sz w:val="16"/>
          <w:szCs w:val="16"/>
          <w:lang w:val="en-US"/>
        </w:rPr>
        <w:t xml:space="preserve">CI=confidence interval. </w:t>
      </w:r>
      <w:r w:rsidRPr="00DA4CB6">
        <w:rPr>
          <w:rFonts w:ascii="Times New Roman" w:hAnsi="Times New Roman" w:cs="Times New Roman"/>
          <w:sz w:val="16"/>
          <w:szCs w:val="16"/>
          <w:lang w:val="en-US"/>
        </w:rPr>
        <w:t>No=number. n=number of pat</w:t>
      </w:r>
      <w:r w:rsidR="002605F1">
        <w:rPr>
          <w:rFonts w:ascii="Times New Roman" w:hAnsi="Times New Roman" w:cs="Times New Roman"/>
          <w:sz w:val="16"/>
          <w:szCs w:val="16"/>
          <w:lang w:val="en-US"/>
        </w:rPr>
        <w:t>ients included in the subgroup.</w:t>
      </w:r>
    </w:p>
    <w:p w14:paraId="05465E87" w14:textId="4B87766C" w:rsidR="00CA46A1" w:rsidRDefault="00CA46A1" w:rsidP="00CA46A1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Suppl. Table 4</w:t>
      </w:r>
      <w:r w:rsidRPr="00DB070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1D40B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D40B5" w:rsidRPr="00DA4CB6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heart rate variability triangular index and silent </w:t>
      </w:r>
      <w:r w:rsidR="001D40B5">
        <w:rPr>
          <w:rFonts w:ascii="Times New Roman" w:hAnsi="Times New Roman" w:cs="Times New Roman"/>
          <w:sz w:val="24"/>
          <w:szCs w:val="24"/>
          <w:lang w:val="en-GB"/>
        </w:rPr>
        <w:t>brain</w:t>
      </w:r>
      <w:r w:rsidR="001D40B5" w:rsidRPr="00DA4CB6">
        <w:rPr>
          <w:rFonts w:ascii="Times New Roman" w:hAnsi="Times New Roman" w:cs="Times New Roman"/>
          <w:sz w:val="24"/>
          <w:szCs w:val="24"/>
          <w:lang w:val="en-GB"/>
        </w:rPr>
        <w:t xml:space="preserve"> infarcts</w:t>
      </w:r>
      <w:r w:rsidR="001D40B5">
        <w:rPr>
          <w:rFonts w:ascii="Times New Roman" w:hAnsi="Times New Roman" w:cs="Times New Roman"/>
          <w:sz w:val="24"/>
          <w:szCs w:val="24"/>
          <w:lang w:val="en-GB"/>
        </w:rPr>
        <w:t>: subgroup analyses</w:t>
      </w:r>
      <w:r w:rsidR="00B344DC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1D40B5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1D40B5" w:rsidRPr="00DA4CB6">
        <w:rPr>
          <w:rFonts w:ascii="Times New Roman" w:hAnsi="Times New Roman" w:cs="Times New Roman"/>
          <w:sz w:val="24"/>
          <w:szCs w:val="24"/>
          <w:lang w:val="en-US"/>
        </w:rPr>
        <w:t>rial fibrillation group</w:t>
      </w:r>
      <w:r w:rsidR="001D40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44D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D40B5">
        <w:rPr>
          <w:rFonts w:ascii="Times New Roman" w:hAnsi="Times New Roman" w:cs="Times New Roman"/>
          <w:sz w:val="24"/>
          <w:szCs w:val="24"/>
          <w:lang w:val="en-US"/>
        </w:rPr>
        <w:t>exploratory analysis)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689"/>
        <w:gridCol w:w="3969"/>
        <w:gridCol w:w="1984"/>
        <w:gridCol w:w="4111"/>
        <w:gridCol w:w="1559"/>
      </w:tblGrid>
      <w:tr w:rsidR="00CA46A1" w:rsidRPr="007A159B" w14:paraId="08331271" w14:textId="77777777" w:rsidTr="0042357F">
        <w:tc>
          <w:tcPr>
            <w:tcW w:w="2689" w:type="dxa"/>
            <w:shd w:val="clear" w:color="auto" w:fill="auto"/>
            <w:vAlign w:val="center"/>
          </w:tcPr>
          <w:p w14:paraId="77A51544" w14:textId="77777777" w:rsidR="00CA46A1" w:rsidRPr="007A159B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HRV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arameter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132DC2B3" w14:textId="77777777" w:rsidR="00CA46A1" w:rsidRPr="007A159B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Univariable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odel</w:t>
            </w:r>
            <w:proofErr w:type="spellEnd"/>
          </w:p>
          <w:p w14:paraId="5D92FD34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2388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β </w:t>
            </w:r>
            <w:r w:rsidRPr="00DB070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1984" w:type="dxa"/>
            <w:shd w:val="clear" w:color="auto" w:fill="auto"/>
          </w:tcPr>
          <w:p w14:paraId="6B08AC39" w14:textId="77777777" w:rsidR="00CA46A1" w:rsidRPr="007A159B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-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value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*</w:t>
            </w:r>
          </w:p>
        </w:tc>
        <w:tc>
          <w:tcPr>
            <w:tcW w:w="4111" w:type="dxa"/>
            <w:shd w:val="clear" w:color="auto" w:fill="auto"/>
          </w:tcPr>
          <w:p w14:paraId="46C3FBF8" w14:textId="77777777" w:rsidR="00CA46A1" w:rsidRPr="007A159B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Multivariable 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odel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 </w:t>
            </w:r>
          </w:p>
          <w:p w14:paraId="67A63D45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2388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β </w:t>
            </w:r>
            <w:r w:rsidRPr="00DB070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1559" w:type="dxa"/>
            <w:shd w:val="clear" w:color="auto" w:fill="auto"/>
          </w:tcPr>
          <w:p w14:paraId="6F897AA6" w14:textId="77777777" w:rsidR="00CA46A1" w:rsidRPr="007A159B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p-</w:t>
            </w:r>
            <w:proofErr w:type="spellStart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value</w:t>
            </w:r>
            <w:proofErr w:type="spellEnd"/>
            <w:r w:rsidRPr="007A15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*</w:t>
            </w:r>
          </w:p>
        </w:tc>
      </w:tr>
      <w:tr w:rsidR="00CA46A1" w:rsidRPr="00C72CEC" w14:paraId="6D99059C" w14:textId="77777777" w:rsidTr="0042357F">
        <w:tc>
          <w:tcPr>
            <w:tcW w:w="14312" w:type="dxa"/>
            <w:gridSpan w:val="5"/>
            <w:shd w:val="clear" w:color="auto" w:fill="auto"/>
          </w:tcPr>
          <w:p w14:paraId="2A572E54" w14:textId="77777777" w:rsidR="00CA46A1" w:rsidRPr="00C72CEC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Time </w:t>
            </w:r>
            <w:proofErr w:type="spellStart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domain</w:t>
            </w:r>
            <w:proofErr w:type="spellEnd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 xml:space="preserve"> </w:t>
            </w:r>
            <w:proofErr w:type="spellStart"/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CH"/>
              </w:rPr>
              <w:t>measures</w:t>
            </w:r>
            <w:proofErr w:type="spellEnd"/>
          </w:p>
        </w:tc>
      </w:tr>
      <w:tr w:rsidR="00CA46A1" w:rsidRPr="000A7CD4" w14:paraId="2C6D8B01" w14:textId="77777777" w:rsidTr="0042357F">
        <w:tc>
          <w:tcPr>
            <w:tcW w:w="2689" w:type="dxa"/>
            <w:shd w:val="clear" w:color="auto" w:fill="auto"/>
          </w:tcPr>
          <w:p w14:paraId="22791B3F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HRVI&lt;15</w:t>
            </w:r>
          </w:p>
        </w:tc>
        <w:tc>
          <w:tcPr>
            <w:tcW w:w="3969" w:type="dxa"/>
            <w:shd w:val="clear" w:color="auto" w:fill="auto"/>
          </w:tcPr>
          <w:p w14:paraId="1B17172E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9 (-0.21; 0.38)</w:t>
            </w:r>
          </w:p>
        </w:tc>
        <w:tc>
          <w:tcPr>
            <w:tcW w:w="1984" w:type="dxa"/>
            <w:shd w:val="clear" w:color="auto" w:fill="auto"/>
          </w:tcPr>
          <w:p w14:paraId="5FE10AA3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562</w:t>
            </w:r>
          </w:p>
        </w:tc>
        <w:tc>
          <w:tcPr>
            <w:tcW w:w="4111" w:type="dxa"/>
            <w:shd w:val="clear" w:color="auto" w:fill="auto"/>
          </w:tcPr>
          <w:p w14:paraId="576201A1" w14:textId="3229327E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27; 0.4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E56556" w14:textId="0C3902C6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46A1" w:rsidRPr="000A7CD4" w14:paraId="563BDD30" w14:textId="77777777" w:rsidTr="0042357F">
        <w:tc>
          <w:tcPr>
            <w:tcW w:w="2689" w:type="dxa"/>
            <w:shd w:val="clear" w:color="auto" w:fill="auto"/>
          </w:tcPr>
          <w:p w14:paraId="017A7B63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SDNN&lt;70ms</w:t>
            </w:r>
          </w:p>
        </w:tc>
        <w:tc>
          <w:tcPr>
            <w:tcW w:w="3969" w:type="dxa"/>
            <w:shd w:val="clear" w:color="auto" w:fill="auto"/>
          </w:tcPr>
          <w:p w14:paraId="52DC2628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-0.01 (-0.38; 0.37)</w:t>
            </w:r>
          </w:p>
        </w:tc>
        <w:tc>
          <w:tcPr>
            <w:tcW w:w="1984" w:type="dxa"/>
            <w:shd w:val="clear" w:color="auto" w:fill="auto"/>
          </w:tcPr>
          <w:p w14:paraId="62B0B847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970</w:t>
            </w:r>
          </w:p>
        </w:tc>
        <w:tc>
          <w:tcPr>
            <w:tcW w:w="4111" w:type="dxa"/>
            <w:shd w:val="clear" w:color="auto" w:fill="auto"/>
          </w:tcPr>
          <w:p w14:paraId="309A68BD" w14:textId="1D9FF5EB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4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0.4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EB0F88C" w14:textId="03656E1D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CA46A1" w:rsidRPr="000A7CD4" w14:paraId="5F3635D4" w14:textId="77777777" w:rsidTr="0042357F">
        <w:tc>
          <w:tcPr>
            <w:tcW w:w="2689" w:type="dxa"/>
            <w:shd w:val="clear" w:color="auto" w:fill="auto"/>
          </w:tcPr>
          <w:p w14:paraId="51A15B78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rMSSD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&lt;42ms</w:t>
            </w:r>
          </w:p>
        </w:tc>
        <w:tc>
          <w:tcPr>
            <w:tcW w:w="3969" w:type="dxa"/>
            <w:shd w:val="clear" w:color="auto" w:fill="auto"/>
          </w:tcPr>
          <w:p w14:paraId="363EED0D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4 (-0.28; 0.35)</w:t>
            </w:r>
          </w:p>
        </w:tc>
        <w:tc>
          <w:tcPr>
            <w:tcW w:w="1984" w:type="dxa"/>
            <w:shd w:val="clear" w:color="auto" w:fill="auto"/>
          </w:tcPr>
          <w:p w14:paraId="2718D920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825</w:t>
            </w:r>
          </w:p>
        </w:tc>
        <w:tc>
          <w:tcPr>
            <w:tcW w:w="4111" w:type="dxa"/>
            <w:shd w:val="clear" w:color="auto" w:fill="auto"/>
          </w:tcPr>
          <w:p w14:paraId="7F4E6C73" w14:textId="79677E83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0.4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EA37115" w14:textId="077B5E09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</w:tr>
      <w:tr w:rsidR="00CA46A1" w:rsidRPr="000A7CD4" w14:paraId="17FEC206" w14:textId="77777777" w:rsidTr="0042357F">
        <w:tc>
          <w:tcPr>
            <w:tcW w:w="2689" w:type="dxa"/>
            <w:shd w:val="clear" w:color="auto" w:fill="auto"/>
          </w:tcPr>
          <w:p w14:paraId="3DBBE1F4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MHR&gt;80bpm</w:t>
            </w:r>
          </w:p>
        </w:tc>
        <w:tc>
          <w:tcPr>
            <w:tcW w:w="3969" w:type="dxa"/>
            <w:shd w:val="clear" w:color="auto" w:fill="auto"/>
          </w:tcPr>
          <w:p w14:paraId="6BD8229B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3 (-0.40; 0.46)</w:t>
            </w:r>
          </w:p>
        </w:tc>
        <w:tc>
          <w:tcPr>
            <w:tcW w:w="1984" w:type="dxa"/>
            <w:shd w:val="clear" w:color="auto" w:fill="auto"/>
          </w:tcPr>
          <w:p w14:paraId="5DB493C3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897</w:t>
            </w:r>
          </w:p>
        </w:tc>
        <w:tc>
          <w:tcPr>
            <w:tcW w:w="4111" w:type="dxa"/>
            <w:shd w:val="clear" w:color="auto" w:fill="auto"/>
          </w:tcPr>
          <w:p w14:paraId="739578A1" w14:textId="5D44879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43; 0.5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8419BB1" w14:textId="0D4A6BBE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84EF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A46A1" w:rsidRPr="00C72CEC" w14:paraId="2145E097" w14:textId="77777777" w:rsidTr="0042357F">
        <w:tc>
          <w:tcPr>
            <w:tcW w:w="14312" w:type="dxa"/>
            <w:gridSpan w:val="5"/>
            <w:shd w:val="clear" w:color="auto" w:fill="auto"/>
          </w:tcPr>
          <w:p w14:paraId="23662929" w14:textId="77777777" w:rsidR="00CA46A1" w:rsidRPr="00C72CEC" w:rsidRDefault="00CA46A1" w:rsidP="0042357F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2C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domain measures</w:t>
            </w:r>
            <w:r w:rsidRPr="00851ACB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A46A1" w:rsidRPr="000A7CD4" w14:paraId="23F37F1F" w14:textId="77777777" w:rsidTr="0042357F">
        <w:tc>
          <w:tcPr>
            <w:tcW w:w="2689" w:type="dxa"/>
            <w:shd w:val="clear" w:color="auto" w:fill="auto"/>
          </w:tcPr>
          <w:p w14:paraId="10C5BA67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5-min total power</w:t>
            </w:r>
          </w:p>
        </w:tc>
        <w:tc>
          <w:tcPr>
            <w:tcW w:w="3969" w:type="dxa"/>
            <w:shd w:val="clear" w:color="auto" w:fill="auto"/>
          </w:tcPr>
          <w:p w14:paraId="0C8CC814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37 (-0.15; 0.89)</w:t>
            </w:r>
          </w:p>
        </w:tc>
        <w:tc>
          <w:tcPr>
            <w:tcW w:w="1984" w:type="dxa"/>
            <w:shd w:val="clear" w:color="auto" w:fill="auto"/>
          </w:tcPr>
          <w:p w14:paraId="0FE465C2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167</w:t>
            </w:r>
          </w:p>
        </w:tc>
        <w:tc>
          <w:tcPr>
            <w:tcW w:w="4111" w:type="dxa"/>
            <w:shd w:val="clear" w:color="auto" w:fill="auto"/>
          </w:tcPr>
          <w:p w14:paraId="482089AF" w14:textId="18E2F8A2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3</w:t>
            </w:r>
            <w:r w:rsidR="00484EF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 xml:space="preserve"> (-0.2</w:t>
            </w:r>
            <w:r w:rsidR="00484EF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; 0.</w:t>
            </w:r>
            <w:r w:rsidR="00484EF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8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34EDFFC" w14:textId="4C37865E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2</w:t>
            </w:r>
            <w:r w:rsidR="00484EF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82</w:t>
            </w:r>
          </w:p>
        </w:tc>
      </w:tr>
      <w:tr w:rsidR="00CA46A1" w:rsidRPr="000A7CD4" w14:paraId="6062BD34" w14:textId="77777777" w:rsidTr="0042357F">
        <w:tc>
          <w:tcPr>
            <w:tcW w:w="2689" w:type="dxa"/>
            <w:shd w:val="clear" w:color="auto" w:fill="auto"/>
          </w:tcPr>
          <w:p w14:paraId="4F60810F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LF</w:t>
            </w:r>
          </w:p>
        </w:tc>
        <w:tc>
          <w:tcPr>
            <w:tcW w:w="3969" w:type="dxa"/>
            <w:shd w:val="clear" w:color="auto" w:fill="auto"/>
          </w:tcPr>
          <w:p w14:paraId="4443EA26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25 (-0.21; 0.70)</w:t>
            </w:r>
          </w:p>
        </w:tc>
        <w:tc>
          <w:tcPr>
            <w:tcW w:w="1984" w:type="dxa"/>
            <w:shd w:val="clear" w:color="auto" w:fill="auto"/>
          </w:tcPr>
          <w:p w14:paraId="7C7A9B81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284</w:t>
            </w:r>
          </w:p>
        </w:tc>
        <w:tc>
          <w:tcPr>
            <w:tcW w:w="4111" w:type="dxa"/>
            <w:shd w:val="clear" w:color="auto" w:fill="auto"/>
          </w:tcPr>
          <w:p w14:paraId="06AC8CB1" w14:textId="7C4A4732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22 (-0.2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; 0.7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49E1A46" w14:textId="69F99EF2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3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79</w:t>
            </w:r>
          </w:p>
        </w:tc>
      </w:tr>
      <w:tr w:rsidR="00CA46A1" w:rsidRPr="000A7CD4" w14:paraId="7DD2A6DB" w14:textId="77777777" w:rsidTr="0042357F">
        <w:tc>
          <w:tcPr>
            <w:tcW w:w="2689" w:type="dxa"/>
            <w:shd w:val="clear" w:color="auto" w:fill="auto"/>
          </w:tcPr>
          <w:p w14:paraId="4701628F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HF</w:t>
            </w:r>
          </w:p>
        </w:tc>
        <w:tc>
          <w:tcPr>
            <w:tcW w:w="3969" w:type="dxa"/>
            <w:shd w:val="clear" w:color="auto" w:fill="auto"/>
          </w:tcPr>
          <w:p w14:paraId="1B2EECA8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31 (-0.14; 0.77)</w:t>
            </w:r>
          </w:p>
        </w:tc>
        <w:tc>
          <w:tcPr>
            <w:tcW w:w="1984" w:type="dxa"/>
            <w:shd w:val="clear" w:color="auto" w:fill="auto"/>
          </w:tcPr>
          <w:p w14:paraId="7239A14D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173</w:t>
            </w:r>
          </w:p>
        </w:tc>
        <w:tc>
          <w:tcPr>
            <w:tcW w:w="4111" w:type="dxa"/>
            <w:shd w:val="clear" w:color="auto" w:fill="auto"/>
          </w:tcPr>
          <w:p w14:paraId="27EDF0A0" w14:textId="3329F4FE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2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 xml:space="preserve"> (-0.2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; 0.7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E34E218" w14:textId="2B8009F8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340</w:t>
            </w:r>
          </w:p>
        </w:tc>
      </w:tr>
      <w:tr w:rsidR="00CA46A1" w:rsidRPr="000A7CD4" w14:paraId="374F9964" w14:textId="77777777" w:rsidTr="0042357F">
        <w:tc>
          <w:tcPr>
            <w:tcW w:w="2689" w:type="dxa"/>
            <w:shd w:val="clear" w:color="auto" w:fill="auto"/>
          </w:tcPr>
          <w:p w14:paraId="15580E61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 w:rsidRPr="000A7CD4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VLF</w:t>
            </w:r>
          </w:p>
        </w:tc>
        <w:tc>
          <w:tcPr>
            <w:tcW w:w="3969" w:type="dxa"/>
            <w:shd w:val="clear" w:color="auto" w:fill="auto"/>
          </w:tcPr>
          <w:p w14:paraId="6E2C6B96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8 (-0.15; 0.31)</w:t>
            </w:r>
          </w:p>
        </w:tc>
        <w:tc>
          <w:tcPr>
            <w:tcW w:w="1984" w:type="dxa"/>
            <w:shd w:val="clear" w:color="auto" w:fill="auto"/>
          </w:tcPr>
          <w:p w14:paraId="39285D38" w14:textId="77777777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504</w:t>
            </w:r>
          </w:p>
        </w:tc>
        <w:tc>
          <w:tcPr>
            <w:tcW w:w="4111" w:type="dxa"/>
            <w:shd w:val="clear" w:color="auto" w:fill="auto"/>
          </w:tcPr>
          <w:p w14:paraId="5C8CED68" w14:textId="00717330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07 (-0.17; 0.3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57C943C" w14:textId="089D490F" w:rsidR="00CA46A1" w:rsidRPr="000A7CD4" w:rsidRDefault="00CA46A1" w:rsidP="0042357F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0.5</w:t>
            </w:r>
            <w:r w:rsidR="003963C7">
              <w:rPr>
                <w:rFonts w:ascii="Times New Roman" w:eastAsia="Calibri" w:hAnsi="Times New Roman" w:cs="Times New Roman"/>
                <w:bCs/>
                <w:sz w:val="24"/>
                <w:szCs w:val="24"/>
                <w:lang w:val="de-CH"/>
              </w:rPr>
              <w:t>65</w:t>
            </w:r>
          </w:p>
        </w:tc>
      </w:tr>
    </w:tbl>
    <w:p w14:paraId="731F25D4" w14:textId="7AFE2B30" w:rsidR="00CA46A1" w:rsidRPr="003221A7" w:rsidRDefault="00CA46A1" w:rsidP="00CA46A1">
      <w:pPr>
        <w:jc w:val="both"/>
        <w:rPr>
          <w:rFonts w:ascii="Times New Roman" w:eastAsia="Calibri" w:hAnsi="Times New Roman" w:cs="Times New Roman"/>
          <w:bCs/>
          <w:sz w:val="16"/>
          <w:szCs w:val="20"/>
          <w:lang w:val="en-US"/>
        </w:rPr>
      </w:pPr>
      <w:r w:rsidRPr="003221A7">
        <w:rPr>
          <w:rFonts w:ascii="Times New Roman" w:hAnsi="Times New Roman" w:cs="Times New Roman"/>
          <w:sz w:val="16"/>
          <w:szCs w:val="20"/>
          <w:lang w:val="en-GB"/>
        </w:rPr>
        <w:t>Data are beta-coefficients (</w:t>
      </w:r>
      <w:r w:rsidRPr="003221A7">
        <w:rPr>
          <w:rFonts w:ascii="Times New Roman" w:hAnsi="Times New Roman" w:cs="Times New Roman"/>
          <w:color w:val="000000"/>
          <w:sz w:val="16"/>
          <w:szCs w:val="20"/>
          <w:lang w:val="en-GB"/>
        </w:rPr>
        <w:t>β)</w:t>
      </w:r>
      <w:r w:rsidRPr="003221A7">
        <w:rPr>
          <w:rFonts w:ascii="Times New Roman" w:hAnsi="Times New Roman" w:cs="Times New Roman"/>
          <w:sz w:val="16"/>
          <w:szCs w:val="20"/>
          <w:lang w:val="en-GB"/>
        </w:rPr>
        <w:t xml:space="preserve"> (95% confidence intervals [CI]). </w:t>
      </w:r>
      <w:r w:rsidRPr="003221A7">
        <w:rPr>
          <w:rFonts w:ascii="Times New Roman" w:hAnsi="Times New Roman" w:cs="Times New Roman"/>
          <w:bCs/>
          <w:sz w:val="16"/>
          <w:szCs w:val="20"/>
          <w:lang w:val="en-US"/>
        </w:rPr>
        <w:t>Brain infarct volumes were log-transformed.</w:t>
      </w:r>
      <w:r w:rsidRPr="003221A7">
        <w:rPr>
          <w:rFonts w:ascii="Times New Roman" w:hAnsi="Times New Roman" w:cs="Times New Roman"/>
          <w:sz w:val="16"/>
          <w:szCs w:val="20"/>
          <w:lang w:val="en-US"/>
        </w:rPr>
        <w:t>*</w:t>
      </w:r>
      <w:r w:rsidRPr="003221A7">
        <w:rPr>
          <w:rFonts w:ascii="Times New Roman" w:hAnsi="Times New Roman" w:cs="Times New Roman"/>
          <w:sz w:val="16"/>
          <w:szCs w:val="20"/>
          <w:lang w:val="en-GB"/>
        </w:rPr>
        <w:t xml:space="preserve">p-values were based on linear regression models. </w:t>
      </w:r>
      <w:r w:rsidRPr="003221A7">
        <w:rPr>
          <w:rFonts w:ascii="Arial" w:hAnsi="Arial" w:cs="Arial"/>
          <w:sz w:val="16"/>
          <w:szCs w:val="20"/>
          <w:vertAlign w:val="superscript"/>
          <w:lang w:val="en-US"/>
        </w:rPr>
        <w:t xml:space="preserve">† 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GB"/>
        </w:rPr>
        <w:t xml:space="preserve">Frequency domain measures of HRV have been log-transformed. 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Study center was included as random intercept. 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GB"/>
        </w:rPr>
        <w:t xml:space="preserve">Multivariable model 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>was adjusted for age, sex, systolic blood pressure, history of hypertension, history of diabetes, history of heart failure,</w:t>
      </w:r>
      <w:r w:rsidR="00B67753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history of pulmonary vein isolation,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prior myocardial infarction, prior major bleeding, intake of oral anticoagulation, antiarrhythmics and betablockers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GB"/>
        </w:rPr>
        <w:t>.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HF = high frequency (0.15-0.4 Hz). HRV = heart rate variability. HRVI = heart rate variability triangular index. </w:t>
      </w:r>
      <w:r w:rsidRPr="003221A7">
        <w:rPr>
          <w:rFonts w:ascii="Times New Roman" w:hAnsi="Times New Roman" w:cs="Times New Roman"/>
          <w:sz w:val="16"/>
          <w:szCs w:val="20"/>
          <w:lang w:val="en-US"/>
        </w:rPr>
        <w:t>MHR = mean heart rate.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LF = low frequency (0.04-0.15 Hz).  </w:t>
      </w:r>
      <w:proofErr w:type="spellStart"/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>rMSSD</w:t>
      </w:r>
      <w:proofErr w:type="spellEnd"/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= </w:t>
      </w:r>
      <w:r w:rsidR="005F0F75"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root mean square root of successive differences of normal-to-normal intervals. </w:t>
      </w:r>
      <w:r w:rsidRPr="003221A7">
        <w:rPr>
          <w:rFonts w:ascii="Times New Roman" w:hAnsi="Times New Roman" w:cs="Times New Roman"/>
          <w:sz w:val="16"/>
          <w:szCs w:val="20"/>
          <w:lang w:val="en-US"/>
        </w:rPr>
        <w:t xml:space="preserve">SDNN = standard deviation of the normal-to-normal intervals. </w:t>
      </w:r>
      <w:r w:rsidRPr="003221A7">
        <w:rPr>
          <w:rFonts w:ascii="Times New Roman" w:eastAsia="Calibri" w:hAnsi="Times New Roman" w:cs="Times New Roman"/>
          <w:bCs/>
          <w:sz w:val="16"/>
          <w:szCs w:val="20"/>
          <w:lang w:val="en-US"/>
        </w:rPr>
        <w:t xml:space="preserve"> VLF = very low frequency (≤0.04 Hz). </w:t>
      </w:r>
    </w:p>
    <w:sectPr w:rsidR="00CA46A1" w:rsidRPr="003221A7" w:rsidSect="0038738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9E445" w14:textId="77777777" w:rsidR="00786563" w:rsidRDefault="00786563" w:rsidP="00784BA6">
      <w:pPr>
        <w:spacing w:after="0" w:line="240" w:lineRule="auto"/>
      </w:pPr>
      <w:r>
        <w:separator/>
      </w:r>
    </w:p>
  </w:endnote>
  <w:endnote w:type="continuationSeparator" w:id="0">
    <w:p w14:paraId="0A7641F0" w14:textId="77777777" w:rsidR="00786563" w:rsidRDefault="00786563" w:rsidP="00784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9308763"/>
      <w:docPartObj>
        <w:docPartGallery w:val="Page Numbers (Bottom of Page)"/>
        <w:docPartUnique/>
      </w:docPartObj>
    </w:sdtPr>
    <w:sdtEndPr/>
    <w:sdtContent>
      <w:p w14:paraId="009D03DA" w14:textId="31812D86" w:rsidR="00784BA6" w:rsidRDefault="00784B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2D0E" w:rsidRPr="006D2D0E">
          <w:rPr>
            <w:noProof/>
            <w:lang w:val="de-DE"/>
          </w:rPr>
          <w:t>4</w:t>
        </w:r>
        <w:r>
          <w:fldChar w:fldCharType="end"/>
        </w:r>
      </w:p>
    </w:sdtContent>
  </w:sdt>
  <w:p w14:paraId="41618394" w14:textId="77777777" w:rsidR="00784BA6" w:rsidRDefault="00784B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C6F6E" w14:textId="77777777" w:rsidR="00786563" w:rsidRDefault="00786563" w:rsidP="00784BA6">
      <w:pPr>
        <w:spacing w:after="0" w:line="240" w:lineRule="auto"/>
      </w:pPr>
      <w:r>
        <w:separator/>
      </w:r>
    </w:p>
  </w:footnote>
  <w:footnote w:type="continuationSeparator" w:id="0">
    <w:p w14:paraId="01F9AF2D" w14:textId="77777777" w:rsidR="00786563" w:rsidRDefault="00786563" w:rsidP="00784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F4066"/>
    <w:multiLevelType w:val="hybridMultilevel"/>
    <w:tmpl w:val="0DDAA4D0"/>
    <w:lvl w:ilvl="0" w:tplc="F0B6FA62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="Helvetica" w:hint="default"/>
        <w:b w:val="0"/>
        <w:color w:val="333333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fr-CH" w:vendorID="64" w:dllVersion="6" w:nlCheck="1" w:checkStyle="0"/>
  <w:activeWritingStyle w:appName="MSWord" w:lang="en-CA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CH" w:vendorID="64" w:dllVersion="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B5A"/>
    <w:rsid w:val="000007F4"/>
    <w:rsid w:val="0000341D"/>
    <w:rsid w:val="00012F56"/>
    <w:rsid w:val="00017EE7"/>
    <w:rsid w:val="00022168"/>
    <w:rsid w:val="00030D02"/>
    <w:rsid w:val="00035DDB"/>
    <w:rsid w:val="000363D7"/>
    <w:rsid w:val="00037994"/>
    <w:rsid w:val="000655F7"/>
    <w:rsid w:val="00071F26"/>
    <w:rsid w:val="00076B98"/>
    <w:rsid w:val="00077A25"/>
    <w:rsid w:val="00082279"/>
    <w:rsid w:val="00105ACD"/>
    <w:rsid w:val="00144CA2"/>
    <w:rsid w:val="00167A3A"/>
    <w:rsid w:val="00174853"/>
    <w:rsid w:val="0017559D"/>
    <w:rsid w:val="00181366"/>
    <w:rsid w:val="001A58B1"/>
    <w:rsid w:val="001B3E6C"/>
    <w:rsid w:val="001B6393"/>
    <w:rsid w:val="001C35D4"/>
    <w:rsid w:val="001D40B5"/>
    <w:rsid w:val="00232DC6"/>
    <w:rsid w:val="002465D4"/>
    <w:rsid w:val="002605F1"/>
    <w:rsid w:val="00263C69"/>
    <w:rsid w:val="002A6F36"/>
    <w:rsid w:val="002A771F"/>
    <w:rsid w:val="002B051B"/>
    <w:rsid w:val="002D03E7"/>
    <w:rsid w:val="002D5AE8"/>
    <w:rsid w:val="002F254B"/>
    <w:rsid w:val="003221A7"/>
    <w:rsid w:val="00335754"/>
    <w:rsid w:val="0035149C"/>
    <w:rsid w:val="0038738D"/>
    <w:rsid w:val="003963C7"/>
    <w:rsid w:val="003A0C82"/>
    <w:rsid w:val="003A2D55"/>
    <w:rsid w:val="003B5D64"/>
    <w:rsid w:val="003F26D2"/>
    <w:rsid w:val="0040527F"/>
    <w:rsid w:val="00406DA8"/>
    <w:rsid w:val="00416128"/>
    <w:rsid w:val="00420AD4"/>
    <w:rsid w:val="00463BC8"/>
    <w:rsid w:val="004666AE"/>
    <w:rsid w:val="00484EF7"/>
    <w:rsid w:val="004878C9"/>
    <w:rsid w:val="004A3961"/>
    <w:rsid w:val="004B0EDB"/>
    <w:rsid w:val="00511F54"/>
    <w:rsid w:val="00534116"/>
    <w:rsid w:val="00545DA9"/>
    <w:rsid w:val="0055743A"/>
    <w:rsid w:val="0056089B"/>
    <w:rsid w:val="0059146C"/>
    <w:rsid w:val="00595111"/>
    <w:rsid w:val="005A2753"/>
    <w:rsid w:val="005B1708"/>
    <w:rsid w:val="005C5E09"/>
    <w:rsid w:val="005D69C2"/>
    <w:rsid w:val="005E522B"/>
    <w:rsid w:val="005F0F75"/>
    <w:rsid w:val="00613F95"/>
    <w:rsid w:val="00615A34"/>
    <w:rsid w:val="00626312"/>
    <w:rsid w:val="0064012A"/>
    <w:rsid w:val="00670BDE"/>
    <w:rsid w:val="00681BE9"/>
    <w:rsid w:val="006A7222"/>
    <w:rsid w:val="006C39D8"/>
    <w:rsid w:val="006D2D0E"/>
    <w:rsid w:val="006E0C2B"/>
    <w:rsid w:val="006E2F37"/>
    <w:rsid w:val="0072163E"/>
    <w:rsid w:val="007232A0"/>
    <w:rsid w:val="00742C57"/>
    <w:rsid w:val="00745C7C"/>
    <w:rsid w:val="007611AA"/>
    <w:rsid w:val="00776F16"/>
    <w:rsid w:val="00784BA6"/>
    <w:rsid w:val="00785837"/>
    <w:rsid w:val="00786563"/>
    <w:rsid w:val="007A5BA8"/>
    <w:rsid w:val="007C79A2"/>
    <w:rsid w:val="007D379A"/>
    <w:rsid w:val="007F6BCA"/>
    <w:rsid w:val="008126EA"/>
    <w:rsid w:val="008145F0"/>
    <w:rsid w:val="00831B15"/>
    <w:rsid w:val="00832070"/>
    <w:rsid w:val="0083395E"/>
    <w:rsid w:val="00833BD8"/>
    <w:rsid w:val="00851ACB"/>
    <w:rsid w:val="008522C6"/>
    <w:rsid w:val="00872BDD"/>
    <w:rsid w:val="00875B4D"/>
    <w:rsid w:val="008964DF"/>
    <w:rsid w:val="008B5F78"/>
    <w:rsid w:val="008B687A"/>
    <w:rsid w:val="008C0BB7"/>
    <w:rsid w:val="008D5E38"/>
    <w:rsid w:val="008E1CC9"/>
    <w:rsid w:val="008E3126"/>
    <w:rsid w:val="008F13FD"/>
    <w:rsid w:val="00904AFE"/>
    <w:rsid w:val="00911239"/>
    <w:rsid w:val="00917B77"/>
    <w:rsid w:val="0092035A"/>
    <w:rsid w:val="00921CF2"/>
    <w:rsid w:val="00940E3A"/>
    <w:rsid w:val="00951288"/>
    <w:rsid w:val="00955839"/>
    <w:rsid w:val="009951E3"/>
    <w:rsid w:val="009A334E"/>
    <w:rsid w:val="009A47AA"/>
    <w:rsid w:val="00A02CF8"/>
    <w:rsid w:val="00A05183"/>
    <w:rsid w:val="00A1138F"/>
    <w:rsid w:val="00A12567"/>
    <w:rsid w:val="00A44CBA"/>
    <w:rsid w:val="00A606BC"/>
    <w:rsid w:val="00A65DAE"/>
    <w:rsid w:val="00A9349B"/>
    <w:rsid w:val="00AA1154"/>
    <w:rsid w:val="00AA12B1"/>
    <w:rsid w:val="00B00DCE"/>
    <w:rsid w:val="00B022BA"/>
    <w:rsid w:val="00B27984"/>
    <w:rsid w:val="00B344DC"/>
    <w:rsid w:val="00B45362"/>
    <w:rsid w:val="00B462B6"/>
    <w:rsid w:val="00B67753"/>
    <w:rsid w:val="00BA7401"/>
    <w:rsid w:val="00BB3590"/>
    <w:rsid w:val="00C05DD3"/>
    <w:rsid w:val="00C06BAE"/>
    <w:rsid w:val="00C1269D"/>
    <w:rsid w:val="00C12AF0"/>
    <w:rsid w:val="00C16EE4"/>
    <w:rsid w:val="00C51E21"/>
    <w:rsid w:val="00C62E34"/>
    <w:rsid w:val="00C71B5A"/>
    <w:rsid w:val="00CA100A"/>
    <w:rsid w:val="00CA46A1"/>
    <w:rsid w:val="00CC7007"/>
    <w:rsid w:val="00CC75D4"/>
    <w:rsid w:val="00CE4D4A"/>
    <w:rsid w:val="00CF1C2D"/>
    <w:rsid w:val="00D0284A"/>
    <w:rsid w:val="00D159C9"/>
    <w:rsid w:val="00D30310"/>
    <w:rsid w:val="00D310C6"/>
    <w:rsid w:val="00D444A0"/>
    <w:rsid w:val="00DA4CB6"/>
    <w:rsid w:val="00DE014A"/>
    <w:rsid w:val="00E03B74"/>
    <w:rsid w:val="00E650F3"/>
    <w:rsid w:val="00E877A0"/>
    <w:rsid w:val="00E90A6A"/>
    <w:rsid w:val="00E9620E"/>
    <w:rsid w:val="00ED21DF"/>
    <w:rsid w:val="00ED4E43"/>
    <w:rsid w:val="00EF5D49"/>
    <w:rsid w:val="00F1385B"/>
    <w:rsid w:val="00F1497C"/>
    <w:rsid w:val="00F408F5"/>
    <w:rsid w:val="00F522CF"/>
    <w:rsid w:val="00F53C2D"/>
    <w:rsid w:val="00F56C2C"/>
    <w:rsid w:val="00FC7AA2"/>
    <w:rsid w:val="00FE69B3"/>
    <w:rsid w:val="00FF33F2"/>
    <w:rsid w:val="00FF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E48A8"/>
  <w15:docId w15:val="{E1634ECA-DF8B-4AFF-A7C3-F09C79B5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4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B5A"/>
    <w:rPr>
      <w:sz w:val="20"/>
      <w:szCs w:val="20"/>
    </w:rPr>
  </w:style>
  <w:style w:type="table" w:styleId="TableGrid">
    <w:name w:val="Table Grid"/>
    <w:basedOn w:val="TableNormal"/>
    <w:uiPriority w:val="39"/>
    <w:rsid w:val="00C71B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1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B5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B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A12B1"/>
    <w:rPr>
      <w:strike w:val="0"/>
      <w:dstrike w:val="0"/>
      <w:color w:val="28B8CE"/>
      <w:u w:val="none"/>
      <w:effect w:val="none"/>
      <w:shd w:val="clear" w:color="auto" w:fill="auto"/>
    </w:rPr>
  </w:style>
  <w:style w:type="paragraph" w:customStyle="1" w:styleId="paragraph">
    <w:name w:val="paragraph"/>
    <w:basedOn w:val="Normal"/>
    <w:rsid w:val="00AA12B1"/>
    <w:pPr>
      <w:spacing w:after="150" w:line="240" w:lineRule="auto"/>
    </w:pPr>
    <w:rPr>
      <w:rFonts w:ascii="Times New Roman" w:eastAsia="Times New Roman" w:hAnsi="Times New Roman" w:cs="Times New Roman"/>
      <w:spacing w:val="4"/>
      <w:sz w:val="24"/>
      <w:szCs w:val="24"/>
      <w:lang w:eastAsia="de-CH"/>
    </w:rPr>
  </w:style>
  <w:style w:type="paragraph" w:styleId="ListParagraph">
    <w:name w:val="List Paragraph"/>
    <w:basedOn w:val="Normal"/>
    <w:uiPriority w:val="34"/>
    <w:qFormat/>
    <w:rsid w:val="007F6BCA"/>
    <w:pPr>
      <w:ind w:left="720"/>
      <w:contextualSpacing/>
    </w:pPr>
  </w:style>
  <w:style w:type="paragraph" w:customStyle="1" w:styleId="Default">
    <w:name w:val="Default"/>
    <w:rsid w:val="00831B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D379A"/>
  </w:style>
  <w:style w:type="paragraph" w:styleId="Header">
    <w:name w:val="header"/>
    <w:basedOn w:val="Normal"/>
    <w:link w:val="HeaderChar"/>
    <w:uiPriority w:val="99"/>
    <w:unhideWhenUsed/>
    <w:rsid w:val="0078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BA6"/>
  </w:style>
  <w:style w:type="paragraph" w:styleId="Footer">
    <w:name w:val="footer"/>
    <w:basedOn w:val="Normal"/>
    <w:link w:val="FooterChar"/>
    <w:uiPriority w:val="99"/>
    <w:unhideWhenUsed/>
    <w:rsid w:val="0078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BA6"/>
  </w:style>
  <w:style w:type="paragraph" w:styleId="NormalWeb">
    <w:name w:val="Normal (Web)"/>
    <w:basedOn w:val="Normal"/>
    <w:uiPriority w:val="99"/>
    <w:semiHidden/>
    <w:unhideWhenUsed/>
    <w:rsid w:val="00105A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table" w:customStyle="1" w:styleId="Tabellenraster1">
    <w:name w:val="Tabellenraster1"/>
    <w:basedOn w:val="TableNormal"/>
    <w:next w:val="TableGrid"/>
    <w:uiPriority w:val="59"/>
    <w:rsid w:val="00851AC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087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0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59837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6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598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80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0</Words>
  <Characters>8669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mmerle Peter Nikolaus</dc:creator>
  <cp:keywords/>
  <dc:description/>
  <cp:lastModifiedBy>Bethany Richards</cp:lastModifiedBy>
  <cp:revision>4</cp:revision>
  <dcterms:created xsi:type="dcterms:W3CDTF">2021-04-20T08:56:00Z</dcterms:created>
  <dcterms:modified xsi:type="dcterms:W3CDTF">2021-04-21T10:22:00Z</dcterms:modified>
</cp:coreProperties>
</file>